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05BCC" w14:textId="77777777" w:rsidR="0010460A" w:rsidRPr="005F01E2" w:rsidRDefault="005E1466" w:rsidP="00BF21A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01E2">
        <w:rPr>
          <w:rFonts w:ascii="Times New Roman" w:hAnsi="Times New Roman" w:cs="Times New Roman"/>
          <w:b/>
          <w:sz w:val="24"/>
          <w:szCs w:val="24"/>
        </w:rPr>
        <w:t>QUESTIONNAIRE OF KNOWLEDGE</w:t>
      </w:r>
      <w:r w:rsidR="00FC2A0D" w:rsidRPr="005F01E2">
        <w:rPr>
          <w:rFonts w:ascii="Times New Roman" w:hAnsi="Times New Roman" w:cs="Times New Roman"/>
          <w:b/>
          <w:sz w:val="24"/>
          <w:szCs w:val="24"/>
        </w:rPr>
        <w:t>, ATTITUDE, AND PRACTICE FOR GENERAL PRACTITIONER</w:t>
      </w:r>
      <w:r w:rsidR="00BF21A8" w:rsidRPr="005F01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2A0D" w:rsidRPr="005F01E2">
        <w:rPr>
          <w:rFonts w:ascii="Times New Roman" w:hAnsi="Times New Roman" w:cs="Times New Roman"/>
          <w:b/>
          <w:sz w:val="24"/>
          <w:szCs w:val="24"/>
        </w:rPr>
        <w:t>REGARDING DIABETIC RETINOPATHY</w:t>
      </w:r>
    </w:p>
    <w:p w14:paraId="54EE8D74" w14:textId="77777777" w:rsidR="002B7245" w:rsidRPr="005F01E2" w:rsidRDefault="00880AD6" w:rsidP="004C3F5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01E2">
        <w:rPr>
          <w:rFonts w:ascii="Times New Roman" w:hAnsi="Times New Roman" w:cs="Times New Roman"/>
          <w:b/>
          <w:sz w:val="24"/>
          <w:szCs w:val="24"/>
        </w:rPr>
        <w:t xml:space="preserve">Section 1 </w:t>
      </w:r>
      <w:r w:rsidR="00407196" w:rsidRPr="005F01E2">
        <w:rPr>
          <w:rFonts w:ascii="Times New Roman" w:hAnsi="Times New Roman" w:cs="Times New Roman"/>
          <w:b/>
          <w:sz w:val="24"/>
          <w:szCs w:val="24"/>
        </w:rPr>
        <w:t>Demographic</w:t>
      </w:r>
      <w:r w:rsidR="00733EAE" w:rsidRPr="005F01E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EB58E01" w14:textId="77777777" w:rsidR="004C3F56" w:rsidRPr="005F01E2" w:rsidRDefault="001C1B7B" w:rsidP="004C3F5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Filling date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="004C3F56" w:rsidRPr="005F01E2">
        <w:rPr>
          <w:rFonts w:ascii="Times New Roman" w:hAnsi="Times New Roman" w:cs="Times New Roman"/>
          <w:sz w:val="24"/>
          <w:szCs w:val="24"/>
        </w:rPr>
        <w:tab/>
        <w:t>:</w:t>
      </w:r>
    </w:p>
    <w:p w14:paraId="7615A7A8" w14:textId="77777777" w:rsidR="004C3F56" w:rsidRPr="005F01E2" w:rsidRDefault="001C1B7B" w:rsidP="004C3F5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Age</w:t>
      </w:r>
      <w:r w:rsidR="004C3F56" w:rsidRPr="005F01E2">
        <w:rPr>
          <w:rFonts w:ascii="Times New Roman" w:hAnsi="Times New Roman" w:cs="Times New Roman"/>
          <w:sz w:val="24"/>
          <w:szCs w:val="24"/>
        </w:rPr>
        <w:tab/>
      </w:r>
      <w:r w:rsidR="004C3F56" w:rsidRPr="005F01E2">
        <w:rPr>
          <w:rFonts w:ascii="Times New Roman" w:hAnsi="Times New Roman" w:cs="Times New Roman"/>
          <w:sz w:val="24"/>
          <w:szCs w:val="24"/>
        </w:rPr>
        <w:tab/>
      </w:r>
      <w:r w:rsidR="004C3F56" w:rsidRPr="005F01E2">
        <w:rPr>
          <w:rFonts w:ascii="Times New Roman" w:hAnsi="Times New Roman" w:cs="Times New Roman"/>
          <w:sz w:val="24"/>
          <w:szCs w:val="24"/>
        </w:rPr>
        <w:tab/>
        <w:t>:</w:t>
      </w:r>
    </w:p>
    <w:p w14:paraId="37CDDC6E" w14:textId="77777777" w:rsidR="004C3F56" w:rsidRPr="005F01E2" w:rsidRDefault="001C1B7B" w:rsidP="004C3F5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Sex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="00A70C46" w:rsidRPr="005F01E2">
        <w:rPr>
          <w:rFonts w:ascii="Times New Roman" w:hAnsi="Times New Roman" w:cs="Times New Roman"/>
          <w:sz w:val="24"/>
          <w:szCs w:val="24"/>
        </w:rPr>
        <w:tab/>
      </w:r>
      <w:r w:rsidR="00A70C46" w:rsidRPr="005F01E2">
        <w:rPr>
          <w:rFonts w:ascii="Times New Roman" w:hAnsi="Times New Roman" w:cs="Times New Roman"/>
          <w:sz w:val="24"/>
          <w:szCs w:val="24"/>
        </w:rPr>
        <w:tab/>
        <w:t xml:space="preserve">: (a) Male </w:t>
      </w:r>
      <w:r w:rsidR="004C3F56"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4C3F56" w:rsidRPr="005F01E2">
        <w:rPr>
          <w:rFonts w:ascii="Times New Roman" w:hAnsi="Times New Roman" w:cs="Times New Roman"/>
          <w:sz w:val="24"/>
          <w:szCs w:val="24"/>
        </w:rPr>
        <w:tab/>
      </w:r>
      <w:r w:rsidR="004C3F56" w:rsidRPr="005F01E2">
        <w:rPr>
          <w:rFonts w:ascii="Times New Roman" w:hAnsi="Times New Roman" w:cs="Times New Roman"/>
          <w:sz w:val="24"/>
          <w:szCs w:val="24"/>
        </w:rPr>
        <w:tab/>
        <w:t xml:space="preserve">(b) </w:t>
      </w:r>
      <w:r w:rsidR="00A70C46" w:rsidRPr="005F01E2">
        <w:rPr>
          <w:rFonts w:ascii="Times New Roman" w:hAnsi="Times New Roman" w:cs="Times New Roman"/>
          <w:sz w:val="24"/>
          <w:szCs w:val="24"/>
        </w:rPr>
        <w:t>Female</w:t>
      </w:r>
    </w:p>
    <w:p w14:paraId="6F8E404C" w14:textId="77777777" w:rsidR="00A70C46" w:rsidRPr="005F01E2" w:rsidRDefault="00A70C46" w:rsidP="004C3F5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Email 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  <w:t>:</w:t>
      </w:r>
    </w:p>
    <w:p w14:paraId="3F45A9BB" w14:textId="77777777" w:rsidR="001052D4" w:rsidRPr="005F01E2" w:rsidRDefault="001052D4" w:rsidP="004C3F5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Phone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  <w:t>:</w:t>
      </w:r>
    </w:p>
    <w:p w14:paraId="6E8D4A2A" w14:textId="77777777" w:rsidR="004C3F56" w:rsidRPr="005F01E2" w:rsidRDefault="005847BC" w:rsidP="004C3F5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Workplace 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="004C3F56" w:rsidRPr="005F01E2">
        <w:rPr>
          <w:rFonts w:ascii="Times New Roman" w:hAnsi="Times New Roman" w:cs="Times New Roman"/>
          <w:sz w:val="24"/>
          <w:szCs w:val="24"/>
        </w:rPr>
        <w:tab/>
        <w:t>:</w:t>
      </w:r>
    </w:p>
    <w:p w14:paraId="3D63284A" w14:textId="77777777" w:rsidR="004C3F56" w:rsidRPr="005F01E2" w:rsidRDefault="00841C39" w:rsidP="004C3F5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Graduation years</w:t>
      </w:r>
      <w:r w:rsidR="004C3F56" w:rsidRPr="005F01E2">
        <w:rPr>
          <w:rFonts w:ascii="Times New Roman" w:hAnsi="Times New Roman" w:cs="Times New Roman"/>
          <w:sz w:val="24"/>
          <w:szCs w:val="24"/>
        </w:rPr>
        <w:tab/>
        <w:t>:</w:t>
      </w:r>
    </w:p>
    <w:p w14:paraId="200D829D" w14:textId="77777777" w:rsidR="004C3F56" w:rsidRPr="005F01E2" w:rsidRDefault="0030512D" w:rsidP="004C3F5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Length of works</w:t>
      </w:r>
      <w:r w:rsidR="005E1466" w:rsidRPr="005F01E2">
        <w:rPr>
          <w:rFonts w:ascii="Times New Roman" w:hAnsi="Times New Roman" w:cs="Times New Roman"/>
          <w:sz w:val="24"/>
          <w:szCs w:val="24"/>
        </w:rPr>
        <w:tab/>
        <w:t>: (a) 1 – 5 years</w:t>
      </w:r>
      <w:r w:rsidR="004C3F56" w:rsidRPr="005F01E2">
        <w:rPr>
          <w:rFonts w:ascii="Times New Roman" w:hAnsi="Times New Roman" w:cs="Times New Roman"/>
          <w:sz w:val="24"/>
          <w:szCs w:val="24"/>
        </w:rPr>
        <w:tab/>
      </w:r>
      <w:r w:rsidR="005E1466" w:rsidRPr="005F01E2">
        <w:rPr>
          <w:rFonts w:ascii="Times New Roman" w:hAnsi="Times New Roman" w:cs="Times New Roman"/>
          <w:sz w:val="24"/>
          <w:szCs w:val="24"/>
        </w:rPr>
        <w:t>(b) 6 – 10 years</w:t>
      </w:r>
      <w:r w:rsidR="005E1466" w:rsidRPr="005F01E2">
        <w:rPr>
          <w:rFonts w:ascii="Times New Roman" w:hAnsi="Times New Roman" w:cs="Times New Roman"/>
          <w:sz w:val="24"/>
          <w:szCs w:val="24"/>
        </w:rPr>
        <w:tab/>
        <w:t>(c) &gt;10 years</w:t>
      </w:r>
    </w:p>
    <w:p w14:paraId="415891CF" w14:textId="77777777" w:rsidR="004C3F56" w:rsidRPr="005F01E2" w:rsidRDefault="004C3F56" w:rsidP="00D2571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DE84B1" w14:textId="77777777" w:rsidR="007068F4" w:rsidRPr="005F01E2" w:rsidRDefault="006A655A" w:rsidP="004C3F5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01E2">
        <w:rPr>
          <w:rFonts w:ascii="Times New Roman" w:hAnsi="Times New Roman" w:cs="Times New Roman"/>
          <w:b/>
          <w:sz w:val="24"/>
          <w:szCs w:val="24"/>
        </w:rPr>
        <w:t>Section 2</w:t>
      </w:r>
      <w:r w:rsidR="007068F4" w:rsidRPr="005F01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21A8" w:rsidRPr="005F01E2">
        <w:rPr>
          <w:rFonts w:ascii="Times New Roman" w:hAnsi="Times New Roman" w:cs="Times New Roman"/>
          <w:b/>
          <w:sz w:val="24"/>
          <w:szCs w:val="24"/>
        </w:rPr>
        <w:t>–</w:t>
      </w:r>
      <w:r w:rsidR="007068F4" w:rsidRPr="005F01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1A6D" w:rsidRPr="005F01E2">
        <w:rPr>
          <w:rFonts w:ascii="Times New Roman" w:hAnsi="Times New Roman" w:cs="Times New Roman"/>
          <w:b/>
          <w:sz w:val="24"/>
          <w:szCs w:val="24"/>
        </w:rPr>
        <w:t>Knowledge</w:t>
      </w:r>
    </w:p>
    <w:p w14:paraId="5C9579FA" w14:textId="77777777" w:rsidR="001B7A91" w:rsidRPr="005F01E2" w:rsidRDefault="00CF3940" w:rsidP="004846BB">
      <w:pPr>
        <w:pStyle w:val="ListParagraph"/>
        <w:numPr>
          <w:ilvl w:val="0"/>
          <w:numId w:val="23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Vascular complications of Diabetes Mellitus can affect organs :</w:t>
      </w:r>
      <w:r w:rsidR="001B7A91" w:rsidRPr="005F01E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755970" w14:textId="5D5F3310" w:rsidR="001B7A91" w:rsidRPr="005F01E2" w:rsidRDefault="00CF3940" w:rsidP="004846BB">
      <w:pPr>
        <w:pStyle w:val="ListParagraph"/>
        <w:numPr>
          <w:ilvl w:val="0"/>
          <w:numId w:val="40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Brain</w:t>
      </w:r>
      <w:r w:rsidR="001B7A91"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6948F9" w:rsidRPr="005F01E2">
        <w:rPr>
          <w:rFonts w:ascii="Times New Roman" w:hAnsi="Times New Roman" w:cs="Times New Roman"/>
          <w:sz w:val="24"/>
          <w:szCs w:val="24"/>
        </w:rPr>
        <w:t>(a) Yes</w:t>
      </w:r>
      <w:r w:rsidR="006948F9" w:rsidRPr="005F01E2">
        <w:rPr>
          <w:rFonts w:ascii="Times New Roman" w:hAnsi="Times New Roman" w:cs="Times New Roman"/>
          <w:sz w:val="24"/>
          <w:szCs w:val="24"/>
        </w:rPr>
        <w:tab/>
      </w:r>
      <w:r w:rsidR="006948F9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49F513ED" w14:textId="59CB96B1" w:rsidR="001B7A91" w:rsidRPr="005F01E2" w:rsidRDefault="00CF3940" w:rsidP="004846BB">
      <w:pPr>
        <w:pStyle w:val="ListParagraph"/>
        <w:numPr>
          <w:ilvl w:val="0"/>
          <w:numId w:val="40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Kidney</w:t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6948F9" w:rsidRPr="005F01E2">
        <w:rPr>
          <w:rFonts w:ascii="Times New Roman" w:hAnsi="Times New Roman" w:cs="Times New Roman"/>
          <w:sz w:val="24"/>
          <w:szCs w:val="24"/>
        </w:rPr>
        <w:t>(a) Yes</w:t>
      </w:r>
      <w:r w:rsidR="006948F9" w:rsidRPr="005F01E2">
        <w:rPr>
          <w:rFonts w:ascii="Times New Roman" w:hAnsi="Times New Roman" w:cs="Times New Roman"/>
          <w:sz w:val="24"/>
          <w:szCs w:val="24"/>
        </w:rPr>
        <w:tab/>
      </w:r>
      <w:r w:rsidR="006948F9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5A0A36D9" w14:textId="3A63E6D0" w:rsidR="001B7A91" w:rsidRPr="005F01E2" w:rsidRDefault="00CF3940" w:rsidP="004846BB">
      <w:pPr>
        <w:pStyle w:val="ListParagraph"/>
        <w:numPr>
          <w:ilvl w:val="0"/>
          <w:numId w:val="40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Eye</w:t>
      </w:r>
      <w:r w:rsidR="001B7A91"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011B2B" w:rsidRPr="005F01E2">
        <w:rPr>
          <w:rFonts w:ascii="Times New Roman" w:hAnsi="Times New Roman" w:cs="Times New Roman"/>
          <w:sz w:val="24"/>
          <w:szCs w:val="24"/>
        </w:rPr>
        <w:tab/>
      </w:r>
      <w:r w:rsidR="006948F9" w:rsidRPr="005F01E2">
        <w:rPr>
          <w:rFonts w:ascii="Times New Roman" w:hAnsi="Times New Roman" w:cs="Times New Roman"/>
          <w:sz w:val="24"/>
          <w:szCs w:val="24"/>
        </w:rPr>
        <w:t>(a) Yes</w:t>
      </w:r>
      <w:r w:rsidR="006948F9" w:rsidRPr="005F01E2">
        <w:rPr>
          <w:rFonts w:ascii="Times New Roman" w:hAnsi="Times New Roman" w:cs="Times New Roman"/>
          <w:sz w:val="24"/>
          <w:szCs w:val="24"/>
        </w:rPr>
        <w:tab/>
      </w:r>
      <w:r w:rsidR="006948F9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54E7152C" w14:textId="76CF0128" w:rsidR="001B7A91" w:rsidRPr="005F01E2" w:rsidRDefault="00CF3940" w:rsidP="004846BB">
      <w:pPr>
        <w:pStyle w:val="ListParagraph"/>
        <w:numPr>
          <w:ilvl w:val="0"/>
          <w:numId w:val="40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Peripheral nerves</w:t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4846BB" w:rsidRPr="005F01E2">
        <w:rPr>
          <w:rFonts w:ascii="Times New Roman" w:hAnsi="Times New Roman" w:cs="Times New Roman"/>
          <w:sz w:val="24"/>
          <w:szCs w:val="24"/>
        </w:rPr>
        <w:tab/>
      </w:r>
      <w:r w:rsidR="006948F9" w:rsidRPr="005F01E2">
        <w:rPr>
          <w:rFonts w:ascii="Times New Roman" w:hAnsi="Times New Roman" w:cs="Times New Roman"/>
          <w:sz w:val="24"/>
          <w:szCs w:val="24"/>
        </w:rPr>
        <w:t>(a) Yes</w:t>
      </w:r>
      <w:r w:rsidR="006948F9" w:rsidRPr="005F01E2">
        <w:rPr>
          <w:rFonts w:ascii="Times New Roman" w:hAnsi="Times New Roman" w:cs="Times New Roman"/>
          <w:sz w:val="24"/>
          <w:szCs w:val="24"/>
        </w:rPr>
        <w:tab/>
      </w:r>
      <w:r w:rsidR="006948F9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402419DE" w14:textId="1DF10E15" w:rsidR="001B7A91" w:rsidRPr="005F01E2" w:rsidRDefault="00CF3940" w:rsidP="004846BB">
      <w:pPr>
        <w:pStyle w:val="ListParagraph"/>
        <w:numPr>
          <w:ilvl w:val="0"/>
          <w:numId w:val="40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Foot</w:t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6948F9" w:rsidRPr="005F01E2">
        <w:rPr>
          <w:rFonts w:ascii="Times New Roman" w:hAnsi="Times New Roman" w:cs="Times New Roman"/>
          <w:sz w:val="24"/>
          <w:szCs w:val="24"/>
        </w:rPr>
        <w:t xml:space="preserve">(a) Yes </w:t>
      </w:r>
      <w:r w:rsidR="006948F9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44012E2B" w14:textId="35D0AE6A" w:rsidR="001B7A91" w:rsidRPr="005F01E2" w:rsidRDefault="00CF3940" w:rsidP="004846BB">
      <w:pPr>
        <w:pStyle w:val="ListParagraph"/>
        <w:numPr>
          <w:ilvl w:val="0"/>
          <w:numId w:val="40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Stomach</w:t>
      </w:r>
      <w:r w:rsidR="00BF21A8"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BF21A8" w:rsidRPr="005F01E2">
        <w:rPr>
          <w:rFonts w:ascii="Times New Roman" w:hAnsi="Times New Roman" w:cs="Times New Roman"/>
          <w:sz w:val="24"/>
          <w:szCs w:val="24"/>
        </w:rPr>
        <w:tab/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4846BB" w:rsidRPr="005F01E2">
        <w:rPr>
          <w:rFonts w:ascii="Times New Roman" w:hAnsi="Times New Roman" w:cs="Times New Roman"/>
          <w:sz w:val="24"/>
          <w:szCs w:val="24"/>
        </w:rPr>
        <w:tab/>
      </w:r>
      <w:r w:rsidR="006948F9" w:rsidRPr="005F01E2">
        <w:rPr>
          <w:rFonts w:ascii="Times New Roman" w:hAnsi="Times New Roman" w:cs="Times New Roman"/>
          <w:sz w:val="24"/>
          <w:szCs w:val="24"/>
        </w:rPr>
        <w:t>(a) Yes</w:t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6948F9" w:rsidRPr="005F01E2">
        <w:rPr>
          <w:rFonts w:ascii="Times New Roman" w:hAnsi="Times New Roman" w:cs="Times New Roman"/>
          <w:sz w:val="24"/>
          <w:szCs w:val="24"/>
        </w:rPr>
        <w:t>(b) No</w:t>
      </w:r>
    </w:p>
    <w:p w14:paraId="7C54FD43" w14:textId="578E025F" w:rsidR="001B7A91" w:rsidRPr="005F01E2" w:rsidRDefault="00CF3940" w:rsidP="004846BB">
      <w:pPr>
        <w:pStyle w:val="ListParagraph"/>
        <w:numPr>
          <w:ilvl w:val="0"/>
          <w:numId w:val="40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Heart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="0048464E" w:rsidRPr="005F01E2">
        <w:rPr>
          <w:rFonts w:ascii="Times New Roman" w:hAnsi="Times New Roman" w:cs="Times New Roman"/>
          <w:sz w:val="24"/>
          <w:szCs w:val="24"/>
        </w:rPr>
        <w:tab/>
      </w:r>
      <w:r w:rsidR="0048464E" w:rsidRPr="005F01E2">
        <w:rPr>
          <w:rFonts w:ascii="Times New Roman" w:hAnsi="Times New Roman" w:cs="Times New Roman"/>
          <w:sz w:val="24"/>
          <w:szCs w:val="24"/>
        </w:rPr>
        <w:tab/>
      </w:r>
      <w:r w:rsidR="006948F9" w:rsidRPr="005F01E2">
        <w:rPr>
          <w:rFonts w:ascii="Times New Roman" w:hAnsi="Times New Roman" w:cs="Times New Roman"/>
          <w:sz w:val="24"/>
          <w:szCs w:val="24"/>
        </w:rPr>
        <w:t>(a) Yes</w:t>
      </w:r>
      <w:r w:rsidR="006948F9" w:rsidRPr="005F01E2">
        <w:rPr>
          <w:rFonts w:ascii="Times New Roman" w:hAnsi="Times New Roman" w:cs="Times New Roman"/>
          <w:sz w:val="24"/>
          <w:szCs w:val="24"/>
        </w:rPr>
        <w:tab/>
      </w:r>
      <w:r w:rsidR="006948F9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6384E4C8" w14:textId="77777777" w:rsidR="001B7A91" w:rsidRPr="005F01E2" w:rsidRDefault="001B7A91" w:rsidP="004C3F56">
      <w:pPr>
        <w:pStyle w:val="ListParagraph"/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</w:p>
    <w:p w14:paraId="7C49A6CB" w14:textId="319E3583" w:rsidR="001B7A91" w:rsidRPr="005F01E2" w:rsidRDefault="004846BB" w:rsidP="004846BB">
      <w:pPr>
        <w:pStyle w:val="ListParagraph"/>
        <w:numPr>
          <w:ilvl w:val="0"/>
          <w:numId w:val="23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eastAsia="Times New Roman" w:hAnsi="Times New Roman" w:cs="Times New Roman"/>
          <w:sz w:val="24"/>
          <w:szCs w:val="24"/>
        </w:rPr>
        <w:t xml:space="preserve">What is </w:t>
      </w:r>
      <w:r w:rsidR="004A0CA4" w:rsidRPr="005F01E2">
        <w:rPr>
          <w:rFonts w:ascii="Times New Roman" w:eastAsia="Times New Roman" w:hAnsi="Times New Roman" w:cs="Times New Roman"/>
          <w:sz w:val="24"/>
          <w:szCs w:val="24"/>
        </w:rPr>
        <w:t xml:space="preserve">factors </w:t>
      </w:r>
      <w:r w:rsidR="002165EA" w:rsidRPr="005F01E2">
        <w:rPr>
          <w:rFonts w:ascii="Times New Roman" w:eastAsia="Times New Roman" w:hAnsi="Times New Roman" w:cs="Times New Roman"/>
          <w:sz w:val="24"/>
          <w:szCs w:val="24"/>
        </w:rPr>
        <w:t>that aggravating diabetic retinopathy</w:t>
      </w:r>
      <w:r w:rsidR="006F32FF" w:rsidRPr="005F01E2">
        <w:rPr>
          <w:rFonts w:ascii="Times New Roman" w:eastAsia="Times New Roman" w:hAnsi="Times New Roman" w:cs="Times New Roman"/>
          <w:sz w:val="24"/>
          <w:szCs w:val="24"/>
        </w:rPr>
        <w:t xml:space="preserve"> (DR)</w:t>
      </w:r>
      <w:r w:rsidR="002165EA" w:rsidRPr="005F01E2">
        <w:rPr>
          <w:rFonts w:ascii="Times New Roman" w:eastAsia="Times New Roman" w:hAnsi="Times New Roman" w:cs="Times New Roman"/>
          <w:sz w:val="24"/>
          <w:szCs w:val="24"/>
        </w:rPr>
        <w:t xml:space="preserve"> ? </w:t>
      </w:r>
    </w:p>
    <w:p w14:paraId="3090A74B" w14:textId="7F330CA5" w:rsidR="001B7A91" w:rsidRPr="005F01E2" w:rsidRDefault="007C5EB0" w:rsidP="004846BB">
      <w:pPr>
        <w:pStyle w:val="ListParagraph"/>
        <w:numPr>
          <w:ilvl w:val="0"/>
          <w:numId w:val="4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Duration of </w:t>
      </w:r>
      <w:r w:rsidR="00F77BDF" w:rsidRPr="005F01E2">
        <w:rPr>
          <w:rFonts w:ascii="Times New Roman" w:hAnsi="Times New Roman" w:cs="Times New Roman"/>
          <w:sz w:val="24"/>
          <w:szCs w:val="24"/>
        </w:rPr>
        <w:t>diabetes</w:t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>(a) Yes</w:t>
      </w:r>
      <w:r w:rsidR="00301E26"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386EB14D" w14:textId="15CECA1F" w:rsidR="001B7A91" w:rsidRPr="005F01E2" w:rsidRDefault="00F77BDF" w:rsidP="004846BB">
      <w:pPr>
        <w:pStyle w:val="ListParagraph"/>
        <w:numPr>
          <w:ilvl w:val="0"/>
          <w:numId w:val="4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Lipid profile</w:t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>(a) Yes</w:t>
      </w:r>
      <w:r w:rsidR="00301E26"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0994B4A3" w14:textId="03F656FC" w:rsidR="001B7A91" w:rsidRPr="005F01E2" w:rsidRDefault="00F77BDF" w:rsidP="00F77BDF">
      <w:pPr>
        <w:pStyle w:val="ListParagraph"/>
        <w:numPr>
          <w:ilvl w:val="0"/>
          <w:numId w:val="4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Smoking</w:t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>(a) Yes</w:t>
      </w:r>
      <w:r w:rsidR="00301E26" w:rsidRPr="005F01E2">
        <w:rPr>
          <w:rFonts w:ascii="Times New Roman" w:hAnsi="Times New Roman" w:cs="Times New Roman"/>
          <w:sz w:val="24"/>
          <w:szCs w:val="24"/>
        </w:rPr>
        <w:tab/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>(b) No</w:t>
      </w:r>
    </w:p>
    <w:p w14:paraId="28E286A4" w14:textId="1B39F848" w:rsidR="001B7A91" w:rsidRPr="005F01E2" w:rsidRDefault="00F77BDF" w:rsidP="00F77BDF">
      <w:pPr>
        <w:pStyle w:val="ListParagraph"/>
        <w:numPr>
          <w:ilvl w:val="0"/>
          <w:numId w:val="4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F01E2">
        <w:rPr>
          <w:rFonts w:ascii="Times New Roman" w:hAnsi="Times New Roman" w:cs="Times New Roman"/>
          <w:sz w:val="24"/>
          <w:szCs w:val="24"/>
        </w:rPr>
        <w:t>Glicemic</w:t>
      </w:r>
      <w:proofErr w:type="spellEnd"/>
      <w:r w:rsidRPr="005F01E2">
        <w:rPr>
          <w:rFonts w:ascii="Times New Roman" w:hAnsi="Times New Roman" w:cs="Times New Roman"/>
          <w:sz w:val="24"/>
          <w:szCs w:val="24"/>
        </w:rPr>
        <w:t xml:space="preserve"> control</w:t>
      </w:r>
      <w:r w:rsidR="001B7A91"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>(a) Yes</w:t>
      </w:r>
      <w:r w:rsidR="00301E26"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1554089D" w14:textId="245E5372" w:rsidR="001B7A91" w:rsidRPr="005F01E2" w:rsidRDefault="00F77BDF" w:rsidP="00F77BDF">
      <w:pPr>
        <w:pStyle w:val="ListParagraph"/>
        <w:numPr>
          <w:ilvl w:val="0"/>
          <w:numId w:val="4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Hypertension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>(a) Yes</w:t>
      </w:r>
      <w:r w:rsidR="00301E26"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53DB2A01" w14:textId="046D714C" w:rsidR="001B7A91" w:rsidRPr="005F01E2" w:rsidRDefault="00F77BDF" w:rsidP="00F77BDF">
      <w:pPr>
        <w:pStyle w:val="ListParagraph"/>
        <w:numPr>
          <w:ilvl w:val="0"/>
          <w:numId w:val="4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Alcoholism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>(a) Yes</w:t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1B7A91"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>(b) No</w:t>
      </w:r>
    </w:p>
    <w:p w14:paraId="19E74055" w14:textId="1D69BC96" w:rsidR="001B7A91" w:rsidRPr="005F01E2" w:rsidRDefault="001B7A91" w:rsidP="00F77BDF">
      <w:pPr>
        <w:pStyle w:val="ListParagraph"/>
        <w:numPr>
          <w:ilvl w:val="0"/>
          <w:numId w:val="4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O</w:t>
      </w:r>
      <w:r w:rsidR="00F77BDF" w:rsidRPr="005F01E2">
        <w:rPr>
          <w:rFonts w:ascii="Times New Roman" w:hAnsi="Times New Roman" w:cs="Times New Roman"/>
          <w:sz w:val="24"/>
          <w:szCs w:val="24"/>
        </w:rPr>
        <w:t>besity</w:t>
      </w:r>
      <w:r w:rsidR="00F77BDF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>(a) Yes</w:t>
      </w:r>
      <w:r w:rsidR="00301E26" w:rsidRPr="005F01E2">
        <w:rPr>
          <w:rFonts w:ascii="Times New Roman" w:hAnsi="Times New Roman" w:cs="Times New Roman"/>
          <w:sz w:val="24"/>
          <w:szCs w:val="24"/>
        </w:rPr>
        <w:tab/>
      </w:r>
      <w:r w:rsidR="00301E26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579BB9CB" w14:textId="77777777" w:rsidR="001B7A91" w:rsidRPr="005F01E2" w:rsidRDefault="001B7A91" w:rsidP="004C3F56">
      <w:pPr>
        <w:pStyle w:val="ListParagraph"/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</w:p>
    <w:p w14:paraId="0C339470" w14:textId="1125DE4D" w:rsidR="00D25710" w:rsidRPr="005F01E2" w:rsidRDefault="001D4A9D" w:rsidP="00F77BDF">
      <w:pPr>
        <w:pStyle w:val="ListParagraph"/>
        <w:numPr>
          <w:ilvl w:val="0"/>
          <w:numId w:val="23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When is the right time </w:t>
      </w:r>
      <w:r w:rsidR="008F145D" w:rsidRPr="005F01E2">
        <w:rPr>
          <w:rFonts w:ascii="Times New Roman" w:hAnsi="Times New Roman" w:cs="Times New Roman"/>
          <w:sz w:val="24"/>
          <w:szCs w:val="24"/>
        </w:rPr>
        <w:t xml:space="preserve">for </w:t>
      </w:r>
      <w:r w:rsidR="00B966C1" w:rsidRPr="005F01E2">
        <w:rPr>
          <w:rFonts w:ascii="Times New Roman" w:hAnsi="Times New Roman" w:cs="Times New Roman"/>
          <w:sz w:val="24"/>
          <w:szCs w:val="24"/>
        </w:rPr>
        <w:t>type 2 DM</w:t>
      </w:r>
      <w:r w:rsidR="00E9167E" w:rsidRPr="005F01E2">
        <w:rPr>
          <w:rFonts w:ascii="Times New Roman" w:hAnsi="Times New Roman" w:cs="Times New Roman"/>
          <w:sz w:val="24"/>
          <w:szCs w:val="24"/>
        </w:rPr>
        <w:t xml:space="preserve"> patient</w:t>
      </w:r>
      <w:r w:rsidR="00A31C04" w:rsidRPr="005F01E2">
        <w:rPr>
          <w:rFonts w:ascii="Times New Roman" w:hAnsi="Times New Roman" w:cs="Times New Roman"/>
          <w:sz w:val="24"/>
          <w:szCs w:val="24"/>
        </w:rPr>
        <w:t xml:space="preserve"> to have their eyes checked by an ophthalmologist?</w:t>
      </w:r>
      <w:r w:rsidR="00B966C1" w:rsidRPr="005F01E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D2518C" w14:textId="31970C50" w:rsidR="005A48C0" w:rsidRPr="005F01E2" w:rsidRDefault="00C377AE" w:rsidP="004C3F56">
      <w:pPr>
        <w:pStyle w:val="ListParagraph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Immediately after diagnosed</w:t>
      </w:r>
    </w:p>
    <w:p w14:paraId="6C8F3EEC" w14:textId="3838D644" w:rsidR="007068F4" w:rsidRPr="005F01E2" w:rsidRDefault="00C377AE" w:rsidP="004C3F56">
      <w:pPr>
        <w:pStyle w:val="ListParagraph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1 year after diagnosed</w:t>
      </w:r>
    </w:p>
    <w:p w14:paraId="4E6DE67C" w14:textId="22E50ACF" w:rsidR="005A48C0" w:rsidRPr="005F01E2" w:rsidRDefault="00C377AE" w:rsidP="004C3F56">
      <w:pPr>
        <w:pStyle w:val="ListParagraph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2 years after diagnosed</w:t>
      </w:r>
    </w:p>
    <w:p w14:paraId="70D1A476" w14:textId="77777777" w:rsidR="005A48C0" w:rsidRPr="005F01E2" w:rsidRDefault="005A48C0" w:rsidP="007B24F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9F4013" w14:textId="1AEBD552" w:rsidR="005A48C0" w:rsidRPr="005F01E2" w:rsidRDefault="00C377AE" w:rsidP="00F77BDF">
      <w:pPr>
        <w:pStyle w:val="ListParagraph"/>
        <w:numPr>
          <w:ilvl w:val="0"/>
          <w:numId w:val="23"/>
        </w:numPr>
        <w:spacing w:after="0" w:line="276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When is the r</w:t>
      </w:r>
      <w:r w:rsidR="00E9167E" w:rsidRPr="005F01E2">
        <w:rPr>
          <w:rFonts w:ascii="Times New Roman" w:hAnsi="Times New Roman" w:cs="Times New Roman"/>
          <w:sz w:val="24"/>
          <w:szCs w:val="24"/>
        </w:rPr>
        <w:t>ight time for type 1 DM patient</w:t>
      </w:r>
      <w:r w:rsidRPr="005F01E2">
        <w:rPr>
          <w:rFonts w:ascii="Times New Roman" w:hAnsi="Times New Roman" w:cs="Times New Roman"/>
          <w:sz w:val="24"/>
          <w:szCs w:val="24"/>
        </w:rPr>
        <w:t xml:space="preserve"> to have their e</w:t>
      </w:r>
      <w:r w:rsidR="007B24F2" w:rsidRPr="005F01E2">
        <w:rPr>
          <w:rFonts w:ascii="Times New Roman" w:hAnsi="Times New Roman" w:cs="Times New Roman"/>
          <w:sz w:val="24"/>
          <w:szCs w:val="24"/>
        </w:rPr>
        <w:t xml:space="preserve">yes checked by an </w:t>
      </w:r>
      <w:proofErr w:type="spellStart"/>
      <w:r w:rsidR="007B24F2" w:rsidRPr="005F01E2">
        <w:rPr>
          <w:rFonts w:ascii="Times New Roman" w:hAnsi="Times New Roman" w:cs="Times New Roman"/>
          <w:sz w:val="24"/>
          <w:szCs w:val="24"/>
        </w:rPr>
        <w:t>ophthalmogist</w:t>
      </w:r>
      <w:proofErr w:type="spellEnd"/>
      <w:r w:rsidRPr="005F01E2">
        <w:rPr>
          <w:rFonts w:ascii="Times New Roman" w:hAnsi="Times New Roman" w:cs="Times New Roman"/>
          <w:sz w:val="24"/>
          <w:szCs w:val="24"/>
        </w:rPr>
        <w:t>?</w:t>
      </w:r>
    </w:p>
    <w:p w14:paraId="6EACF1B4" w14:textId="7BC17FB2" w:rsidR="00C377AE" w:rsidRPr="005F01E2" w:rsidRDefault="00C377AE" w:rsidP="004C3F56">
      <w:pPr>
        <w:pStyle w:val="ListParagraph"/>
        <w:numPr>
          <w:ilvl w:val="0"/>
          <w:numId w:val="5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Immediately after diagnosed</w:t>
      </w:r>
    </w:p>
    <w:p w14:paraId="494CD2DD" w14:textId="23424439" w:rsidR="00C377AE" w:rsidRPr="005F01E2" w:rsidRDefault="00C377AE" w:rsidP="004C3F56">
      <w:pPr>
        <w:pStyle w:val="ListParagraph"/>
        <w:numPr>
          <w:ilvl w:val="0"/>
          <w:numId w:val="5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1-2 years after diagnosed</w:t>
      </w:r>
    </w:p>
    <w:p w14:paraId="58DF7CBB" w14:textId="753FACEF" w:rsidR="005A48C0" w:rsidRPr="005F01E2" w:rsidRDefault="00C377AE" w:rsidP="004C3F56">
      <w:pPr>
        <w:pStyle w:val="ListParagraph"/>
        <w:numPr>
          <w:ilvl w:val="0"/>
          <w:numId w:val="5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3-5 years after diagnosed</w:t>
      </w:r>
    </w:p>
    <w:p w14:paraId="10C0F7D7" w14:textId="77777777" w:rsidR="005A48C0" w:rsidRPr="005F01E2" w:rsidRDefault="005A48C0" w:rsidP="004C3F56">
      <w:pPr>
        <w:pStyle w:val="ListParagraph"/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</w:p>
    <w:p w14:paraId="55F0A7C7" w14:textId="55910C71" w:rsidR="005A48C0" w:rsidRPr="005F01E2" w:rsidRDefault="00E9167E" w:rsidP="00914214">
      <w:pPr>
        <w:pStyle w:val="ListParagraph"/>
        <w:numPr>
          <w:ilvl w:val="0"/>
          <w:numId w:val="23"/>
        </w:numPr>
        <w:spacing w:after="0" w:line="276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When is the right time for </w:t>
      </w:r>
      <w:r w:rsidR="00446EC9" w:rsidRPr="005F01E2">
        <w:rPr>
          <w:rFonts w:ascii="Times New Roman" w:hAnsi="Times New Roman" w:cs="Times New Roman"/>
          <w:sz w:val="24"/>
          <w:szCs w:val="24"/>
        </w:rPr>
        <w:t xml:space="preserve">gestational </w:t>
      </w:r>
      <w:r w:rsidRPr="005F01E2">
        <w:rPr>
          <w:rFonts w:ascii="Times New Roman" w:hAnsi="Times New Roman" w:cs="Times New Roman"/>
          <w:sz w:val="24"/>
          <w:szCs w:val="24"/>
        </w:rPr>
        <w:t>diabetic patient</w:t>
      </w:r>
      <w:r w:rsidR="00914214" w:rsidRPr="005F01E2">
        <w:rPr>
          <w:rFonts w:ascii="Times New Roman" w:hAnsi="Times New Roman" w:cs="Times New Roman"/>
          <w:sz w:val="24"/>
          <w:szCs w:val="24"/>
        </w:rPr>
        <w:t xml:space="preserve"> to have their e</w:t>
      </w:r>
      <w:r w:rsidR="007B24F2" w:rsidRPr="005F01E2">
        <w:rPr>
          <w:rFonts w:ascii="Times New Roman" w:hAnsi="Times New Roman" w:cs="Times New Roman"/>
          <w:sz w:val="24"/>
          <w:szCs w:val="24"/>
        </w:rPr>
        <w:t xml:space="preserve">yes checked by an </w:t>
      </w:r>
      <w:proofErr w:type="spellStart"/>
      <w:r w:rsidR="007B24F2" w:rsidRPr="005F01E2">
        <w:rPr>
          <w:rFonts w:ascii="Times New Roman" w:hAnsi="Times New Roman" w:cs="Times New Roman"/>
          <w:sz w:val="24"/>
          <w:szCs w:val="24"/>
        </w:rPr>
        <w:t>ophthalmogist</w:t>
      </w:r>
      <w:proofErr w:type="spellEnd"/>
      <w:r w:rsidR="00914214" w:rsidRPr="005F01E2">
        <w:rPr>
          <w:rFonts w:ascii="Times New Roman" w:hAnsi="Times New Roman" w:cs="Times New Roman"/>
          <w:sz w:val="24"/>
          <w:szCs w:val="24"/>
        </w:rPr>
        <w:t>?</w:t>
      </w:r>
    </w:p>
    <w:p w14:paraId="0C6171BC" w14:textId="76979131" w:rsidR="005A48C0" w:rsidRPr="005F01E2" w:rsidRDefault="00BE006F" w:rsidP="004C3F56">
      <w:pPr>
        <w:pStyle w:val="ListParagraph"/>
        <w:numPr>
          <w:ilvl w:val="0"/>
          <w:numId w:val="6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First trimester</w:t>
      </w:r>
    </w:p>
    <w:p w14:paraId="1154F71E" w14:textId="1B4E8B26" w:rsidR="005A48C0" w:rsidRPr="005F01E2" w:rsidRDefault="001E3167" w:rsidP="004C3F56">
      <w:pPr>
        <w:pStyle w:val="ListParagraph"/>
        <w:numPr>
          <w:ilvl w:val="0"/>
          <w:numId w:val="6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Second trimester</w:t>
      </w:r>
    </w:p>
    <w:p w14:paraId="0398E7C2" w14:textId="4D33F9A8" w:rsidR="005A48C0" w:rsidRPr="005F01E2" w:rsidRDefault="001E3167" w:rsidP="004C3F56">
      <w:pPr>
        <w:pStyle w:val="ListParagraph"/>
        <w:numPr>
          <w:ilvl w:val="0"/>
          <w:numId w:val="6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Third trimester</w:t>
      </w:r>
    </w:p>
    <w:p w14:paraId="1BFFB740" w14:textId="77777777" w:rsidR="005A48C0" w:rsidRPr="005F01E2" w:rsidRDefault="005A48C0" w:rsidP="004C3F56">
      <w:pPr>
        <w:pStyle w:val="ListParagraph"/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</w:p>
    <w:p w14:paraId="3C25C773" w14:textId="11740874" w:rsidR="007068F4" w:rsidRPr="005F01E2" w:rsidRDefault="00F3317E" w:rsidP="00F77BDF">
      <w:pPr>
        <w:pStyle w:val="ListParagraph"/>
        <w:numPr>
          <w:ilvl w:val="0"/>
          <w:numId w:val="23"/>
        </w:numPr>
        <w:spacing w:after="0" w:line="276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What</w:t>
      </w:r>
      <w:r w:rsidR="001E3167" w:rsidRPr="005F01E2">
        <w:rPr>
          <w:rFonts w:ascii="Times New Roman" w:hAnsi="Times New Roman" w:cs="Times New Roman"/>
          <w:sz w:val="24"/>
          <w:szCs w:val="24"/>
        </w:rPr>
        <w:t xml:space="preserve"> i</w:t>
      </w:r>
      <w:r w:rsidRPr="005F01E2">
        <w:rPr>
          <w:rFonts w:ascii="Times New Roman" w:hAnsi="Times New Roman" w:cs="Times New Roman"/>
          <w:sz w:val="24"/>
          <w:szCs w:val="24"/>
        </w:rPr>
        <w:t xml:space="preserve">s </w:t>
      </w:r>
      <w:proofErr w:type="spellStart"/>
      <w:r w:rsidRPr="005F01E2">
        <w:rPr>
          <w:rFonts w:ascii="Times New Roman" w:hAnsi="Times New Roman" w:cs="Times New Roman"/>
          <w:sz w:val="24"/>
          <w:szCs w:val="24"/>
        </w:rPr>
        <w:t>s</w:t>
      </w:r>
      <w:r w:rsidR="006F32FF" w:rsidRPr="005F01E2">
        <w:rPr>
          <w:rFonts w:ascii="Times New Roman" w:hAnsi="Times New Roman" w:cs="Times New Roman"/>
          <w:sz w:val="24"/>
          <w:szCs w:val="24"/>
        </w:rPr>
        <w:t>ymptomps</w:t>
      </w:r>
      <w:proofErr w:type="spellEnd"/>
      <w:r w:rsidR="006F32FF" w:rsidRPr="005F01E2">
        <w:rPr>
          <w:rFonts w:ascii="Times New Roman" w:hAnsi="Times New Roman" w:cs="Times New Roman"/>
          <w:sz w:val="24"/>
          <w:szCs w:val="24"/>
        </w:rPr>
        <w:t xml:space="preserve"> of DR</w:t>
      </w:r>
      <w:r w:rsidRPr="005F01E2">
        <w:rPr>
          <w:rFonts w:ascii="Times New Roman" w:hAnsi="Times New Roman" w:cs="Times New Roman"/>
          <w:sz w:val="24"/>
          <w:szCs w:val="24"/>
        </w:rPr>
        <w:t xml:space="preserve"> in diabetic patients ?</w:t>
      </w:r>
      <w:r w:rsidR="005A48C0" w:rsidRPr="005F01E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615F45" w14:textId="21788009" w:rsidR="005A48C0" w:rsidRPr="005F01E2" w:rsidRDefault="00A605D2" w:rsidP="004C3F56">
      <w:pPr>
        <w:pStyle w:val="ListParagraph"/>
        <w:numPr>
          <w:ilvl w:val="0"/>
          <w:numId w:val="7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Pr="005F01E2">
        <w:rPr>
          <w:rFonts w:ascii="Times New Roman" w:hAnsi="Times New Roman" w:cs="Times New Roman"/>
          <w:sz w:val="24"/>
          <w:szCs w:val="24"/>
        </w:rPr>
        <w:t>symptomp</w:t>
      </w:r>
      <w:proofErr w:type="spellEnd"/>
    </w:p>
    <w:p w14:paraId="0290A167" w14:textId="7AF49CB8" w:rsidR="005A48C0" w:rsidRPr="005F01E2" w:rsidRDefault="0079700D" w:rsidP="004C3F56">
      <w:pPr>
        <w:pStyle w:val="ListParagraph"/>
        <w:numPr>
          <w:ilvl w:val="0"/>
          <w:numId w:val="7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AD7C55" w:rsidRPr="005F01E2">
        <w:rPr>
          <w:rFonts w:ascii="Times New Roman" w:hAnsi="Times New Roman" w:cs="Times New Roman"/>
          <w:sz w:val="24"/>
          <w:szCs w:val="24"/>
        </w:rPr>
        <w:t xml:space="preserve">Slow blurry </w:t>
      </w:r>
      <w:r w:rsidR="00A605D2" w:rsidRPr="005F01E2">
        <w:rPr>
          <w:rFonts w:ascii="Times New Roman" w:hAnsi="Times New Roman" w:cs="Times New Roman"/>
          <w:sz w:val="24"/>
          <w:szCs w:val="24"/>
        </w:rPr>
        <w:t xml:space="preserve">vision </w:t>
      </w:r>
      <w:r w:rsidR="00D65C46" w:rsidRPr="005F01E2">
        <w:rPr>
          <w:rFonts w:ascii="Times New Roman" w:hAnsi="Times New Roman" w:cs="Times New Roman"/>
          <w:sz w:val="24"/>
          <w:szCs w:val="24"/>
        </w:rPr>
        <w:t xml:space="preserve">and painless </w:t>
      </w:r>
    </w:p>
    <w:p w14:paraId="018C9CE7" w14:textId="5C54EFD3" w:rsidR="005A48C0" w:rsidRPr="005F01E2" w:rsidRDefault="0079700D" w:rsidP="004C3F56">
      <w:pPr>
        <w:pStyle w:val="ListParagraph"/>
        <w:numPr>
          <w:ilvl w:val="0"/>
          <w:numId w:val="7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AD7C55" w:rsidRPr="005F01E2">
        <w:rPr>
          <w:rFonts w:ascii="Times New Roman" w:hAnsi="Times New Roman" w:cs="Times New Roman"/>
          <w:sz w:val="24"/>
          <w:szCs w:val="24"/>
        </w:rPr>
        <w:t xml:space="preserve">Sudden blurry vision and painless </w:t>
      </w:r>
    </w:p>
    <w:p w14:paraId="0A6BEB0B" w14:textId="115291B0" w:rsidR="005A48C0" w:rsidRPr="005F01E2" w:rsidRDefault="0079700D" w:rsidP="004C3F56">
      <w:pPr>
        <w:pStyle w:val="ListParagraph"/>
        <w:numPr>
          <w:ilvl w:val="0"/>
          <w:numId w:val="7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AD7C55" w:rsidRPr="005F01E2">
        <w:rPr>
          <w:rFonts w:ascii="Times New Roman" w:hAnsi="Times New Roman" w:cs="Times New Roman"/>
          <w:sz w:val="24"/>
          <w:szCs w:val="24"/>
        </w:rPr>
        <w:t>Slow blurry vision and pain</w:t>
      </w:r>
    </w:p>
    <w:p w14:paraId="6924B40B" w14:textId="77777777" w:rsidR="005A48C0" w:rsidRPr="005F01E2" w:rsidRDefault="005A48C0" w:rsidP="004C3F56">
      <w:pPr>
        <w:pStyle w:val="ListParagraph"/>
        <w:spacing w:after="0" w:line="276" w:lineRule="auto"/>
        <w:ind w:left="284" w:hanging="284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401BF9C5" w14:textId="74CE354B" w:rsidR="00867900" w:rsidRPr="005F01E2" w:rsidRDefault="00AF4F28" w:rsidP="00F77BDF">
      <w:pPr>
        <w:pStyle w:val="ListParagraph"/>
        <w:numPr>
          <w:ilvl w:val="0"/>
          <w:numId w:val="23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pPr>
      <w:r w:rsidRPr="005F01E2">
        <w:rPr>
          <w:rFonts w:ascii="Times New Roman" w:hAnsi="Times New Roman" w:cs="Times New Roman"/>
          <w:sz w:val="24"/>
          <w:szCs w:val="24"/>
        </w:rPr>
        <w:t>What</w:t>
      </w:r>
      <w:r w:rsidR="00301E26" w:rsidRPr="005F01E2">
        <w:rPr>
          <w:rFonts w:ascii="Times New Roman" w:hAnsi="Times New Roman" w:cs="Times New Roman"/>
          <w:sz w:val="24"/>
          <w:szCs w:val="24"/>
        </w:rPr>
        <w:t xml:space="preserve"> are the retinal changes that</w:t>
      </w:r>
      <w:r w:rsidR="00AD7C55" w:rsidRPr="005F01E2">
        <w:rPr>
          <w:rFonts w:ascii="Times New Roman" w:hAnsi="Times New Roman" w:cs="Times New Roman"/>
          <w:sz w:val="24"/>
          <w:szCs w:val="24"/>
        </w:rPr>
        <w:t xml:space="preserve"> observed in fundoscopy</w:t>
      </w:r>
      <w:r w:rsidR="00301E26" w:rsidRPr="005F01E2">
        <w:rPr>
          <w:rFonts w:ascii="Times New Roman" w:hAnsi="Times New Roman" w:cs="Times New Roman"/>
          <w:sz w:val="24"/>
          <w:szCs w:val="24"/>
        </w:rPr>
        <w:t xml:space="preserve"> as a result of DM ?</w:t>
      </w:r>
      <w:r w:rsidR="00AD7C55" w:rsidRPr="005F01E2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 xml:space="preserve"> </w:t>
      </w:r>
    </w:p>
    <w:p w14:paraId="0C49DC93" w14:textId="660511DC" w:rsidR="00867900" w:rsidRPr="005F01E2" w:rsidRDefault="00427E3F" w:rsidP="00301E26">
      <w:pPr>
        <w:pStyle w:val="ListParagraph"/>
        <w:numPr>
          <w:ilvl w:val="0"/>
          <w:numId w:val="4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Microaneury</w:t>
      </w:r>
      <w:r w:rsidR="003F2799" w:rsidRPr="005F01E2">
        <w:rPr>
          <w:rFonts w:ascii="Times New Roman" w:hAnsi="Times New Roman" w:cs="Times New Roman"/>
          <w:sz w:val="24"/>
          <w:szCs w:val="24"/>
        </w:rPr>
        <w:t>sm</w:t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="003F2799" w:rsidRPr="005F01E2">
        <w:rPr>
          <w:rFonts w:ascii="Times New Roman" w:hAnsi="Times New Roman" w:cs="Times New Roman"/>
          <w:sz w:val="24"/>
          <w:szCs w:val="24"/>
        </w:rPr>
        <w:tab/>
      </w:r>
      <w:r w:rsidR="003B57A7" w:rsidRPr="005F01E2">
        <w:rPr>
          <w:rFonts w:ascii="Times New Roman" w:hAnsi="Times New Roman" w:cs="Times New Roman"/>
          <w:sz w:val="24"/>
          <w:szCs w:val="24"/>
        </w:rPr>
        <w:t xml:space="preserve">(a) Yes </w:t>
      </w:r>
      <w:r w:rsidR="003B57A7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089FBD5C" w14:textId="7EB4E2C0" w:rsidR="00867900" w:rsidRPr="005F01E2" w:rsidRDefault="003B57A7" w:rsidP="00301E26">
      <w:pPr>
        <w:pStyle w:val="ListParagraph"/>
        <w:numPr>
          <w:ilvl w:val="0"/>
          <w:numId w:val="4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Venous beading</w:t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>(a) Yes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7330309C" w14:textId="26474CF3" w:rsidR="00867900" w:rsidRPr="005F01E2" w:rsidRDefault="00864ECB" w:rsidP="00301E26">
      <w:pPr>
        <w:pStyle w:val="ListParagraph"/>
        <w:numPr>
          <w:ilvl w:val="0"/>
          <w:numId w:val="4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Macular degeneration</w:t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>(a) Yes</w:t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>(b) No</w:t>
      </w:r>
    </w:p>
    <w:p w14:paraId="1AC5C7BC" w14:textId="2BA151D5" w:rsidR="00867900" w:rsidRPr="005F01E2" w:rsidRDefault="005D73BF" w:rsidP="00301E26">
      <w:pPr>
        <w:pStyle w:val="ListParagraph"/>
        <w:numPr>
          <w:ilvl w:val="0"/>
          <w:numId w:val="4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Retinal h</w:t>
      </w:r>
      <w:r w:rsidR="0055712A" w:rsidRPr="005F01E2">
        <w:rPr>
          <w:rFonts w:ascii="Times New Roman" w:hAnsi="Times New Roman" w:cs="Times New Roman"/>
          <w:sz w:val="24"/>
          <w:szCs w:val="24"/>
        </w:rPr>
        <w:t>emorrhage</w:t>
      </w:r>
      <w:r w:rsidR="00867900"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="003F5546" w:rsidRPr="005F01E2">
        <w:rPr>
          <w:rFonts w:ascii="Times New Roman" w:hAnsi="Times New Roman" w:cs="Times New Roman"/>
          <w:sz w:val="24"/>
          <w:szCs w:val="24"/>
        </w:rPr>
        <w:t>(a) Yes</w:t>
      </w:r>
      <w:r w:rsidR="003F5546" w:rsidRPr="005F01E2">
        <w:rPr>
          <w:rFonts w:ascii="Times New Roman" w:hAnsi="Times New Roman" w:cs="Times New Roman"/>
          <w:sz w:val="24"/>
          <w:szCs w:val="24"/>
        </w:rPr>
        <w:tab/>
      </w:r>
      <w:r w:rsidR="003F5546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308C42E7" w14:textId="5BE1033E" w:rsidR="00867900" w:rsidRPr="005F01E2" w:rsidRDefault="00436340" w:rsidP="00301E26">
      <w:pPr>
        <w:pStyle w:val="ListParagraph"/>
        <w:numPr>
          <w:ilvl w:val="0"/>
          <w:numId w:val="4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Retinal detachment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  <w:t>(a) Yes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0FEF55F6" w14:textId="6D9B3252" w:rsidR="00867900" w:rsidRPr="005F01E2" w:rsidRDefault="00436340" w:rsidP="00301E26">
      <w:pPr>
        <w:pStyle w:val="ListParagraph"/>
        <w:numPr>
          <w:ilvl w:val="0"/>
          <w:numId w:val="4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Vitreous hemorrhage</w:t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>(a) Yes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7983A2C1" w14:textId="236E4F8C" w:rsidR="00867900" w:rsidRPr="005F01E2" w:rsidRDefault="00436340" w:rsidP="00867900">
      <w:pPr>
        <w:pStyle w:val="ListParagraph"/>
        <w:numPr>
          <w:ilvl w:val="0"/>
          <w:numId w:val="4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Neovascularization</w:t>
      </w:r>
      <w:r w:rsidR="003F2799" w:rsidRPr="005F01E2">
        <w:rPr>
          <w:rFonts w:ascii="Times New Roman" w:hAnsi="Times New Roman" w:cs="Times New Roman"/>
          <w:sz w:val="24"/>
          <w:szCs w:val="24"/>
        </w:rPr>
        <w:tab/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>(a) Yes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4A07C950" w14:textId="77777777" w:rsidR="00867900" w:rsidRPr="005F01E2" w:rsidRDefault="00867900" w:rsidP="00867900">
      <w:pPr>
        <w:pStyle w:val="ListParagraph"/>
        <w:spacing w:after="0" w:line="276" w:lineRule="auto"/>
        <w:ind w:left="644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27C2DE00" w14:textId="4D232BAF" w:rsidR="005A48C0" w:rsidRPr="005F01E2" w:rsidRDefault="00436340" w:rsidP="003F5546">
      <w:pPr>
        <w:pStyle w:val="ListParagraph"/>
        <w:numPr>
          <w:ilvl w:val="0"/>
          <w:numId w:val="23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If there are no DR </w:t>
      </w:r>
      <w:proofErr w:type="spellStart"/>
      <w:r w:rsidRPr="005F01E2">
        <w:rPr>
          <w:rFonts w:ascii="Times New Roman" w:hAnsi="Times New Roman" w:cs="Times New Roman"/>
          <w:sz w:val="24"/>
          <w:szCs w:val="24"/>
        </w:rPr>
        <w:t>symptomps</w:t>
      </w:r>
      <w:proofErr w:type="spellEnd"/>
      <w:r w:rsidR="006F3E50" w:rsidRPr="005F01E2">
        <w:rPr>
          <w:rFonts w:ascii="Times New Roman" w:hAnsi="Times New Roman" w:cs="Times New Roman"/>
          <w:sz w:val="24"/>
          <w:szCs w:val="24"/>
        </w:rPr>
        <w:t>, when should</w:t>
      </w:r>
      <w:r w:rsidR="009E1CAD" w:rsidRPr="005F01E2">
        <w:rPr>
          <w:rFonts w:ascii="Times New Roman" w:hAnsi="Times New Roman" w:cs="Times New Roman"/>
          <w:sz w:val="24"/>
          <w:szCs w:val="24"/>
        </w:rPr>
        <w:t xml:space="preserve"> diabetic patients have regular check-ups for funduscopic examination?</w:t>
      </w:r>
      <w:r w:rsidRPr="005F01E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CB7AF7" w14:textId="7B777E3F" w:rsidR="005A48C0" w:rsidRPr="005F01E2" w:rsidRDefault="005C7623" w:rsidP="004C3F56">
      <w:pPr>
        <w:pStyle w:val="ListParagraph"/>
        <w:numPr>
          <w:ilvl w:val="0"/>
          <w:numId w:val="9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9E1CAD" w:rsidRPr="005F01E2">
        <w:rPr>
          <w:rFonts w:ascii="Times New Roman" w:hAnsi="Times New Roman" w:cs="Times New Roman"/>
          <w:sz w:val="24"/>
          <w:szCs w:val="24"/>
        </w:rPr>
        <w:t>Every</w:t>
      </w:r>
      <w:r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9E1CAD" w:rsidRPr="005F01E2">
        <w:rPr>
          <w:rFonts w:ascii="Times New Roman" w:hAnsi="Times New Roman" w:cs="Times New Roman"/>
          <w:sz w:val="24"/>
          <w:szCs w:val="24"/>
        </w:rPr>
        <w:t>6 months</w:t>
      </w:r>
    </w:p>
    <w:p w14:paraId="0E395530" w14:textId="05170F2F" w:rsidR="005A48C0" w:rsidRPr="005F01E2" w:rsidRDefault="005C7623" w:rsidP="004C3F56">
      <w:pPr>
        <w:pStyle w:val="ListParagraph"/>
        <w:numPr>
          <w:ilvl w:val="0"/>
          <w:numId w:val="9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9E1CAD" w:rsidRPr="005F01E2">
        <w:rPr>
          <w:rFonts w:ascii="Times New Roman" w:hAnsi="Times New Roman" w:cs="Times New Roman"/>
          <w:sz w:val="24"/>
          <w:szCs w:val="24"/>
        </w:rPr>
        <w:t>Every 1 year</w:t>
      </w:r>
    </w:p>
    <w:p w14:paraId="4885C4DD" w14:textId="5767BE91" w:rsidR="005A48C0" w:rsidRPr="005F01E2" w:rsidRDefault="005C7623" w:rsidP="004C3F56">
      <w:pPr>
        <w:pStyle w:val="ListParagraph"/>
        <w:numPr>
          <w:ilvl w:val="0"/>
          <w:numId w:val="9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3433BF" w:rsidRPr="005F01E2">
        <w:rPr>
          <w:rFonts w:ascii="Times New Roman" w:hAnsi="Times New Roman" w:cs="Times New Roman"/>
          <w:sz w:val="24"/>
          <w:szCs w:val="24"/>
        </w:rPr>
        <w:t>Every 2 year</w:t>
      </w:r>
    </w:p>
    <w:p w14:paraId="4EDE357D" w14:textId="565DAB6B" w:rsidR="005A48C0" w:rsidRPr="005F01E2" w:rsidRDefault="005C7623" w:rsidP="004C3F56">
      <w:pPr>
        <w:pStyle w:val="ListParagraph"/>
        <w:numPr>
          <w:ilvl w:val="0"/>
          <w:numId w:val="9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9E1CAD" w:rsidRPr="005F01E2">
        <w:rPr>
          <w:rFonts w:ascii="Times New Roman" w:hAnsi="Times New Roman" w:cs="Times New Roman"/>
          <w:sz w:val="24"/>
          <w:szCs w:val="24"/>
        </w:rPr>
        <w:t>No need</w:t>
      </w:r>
    </w:p>
    <w:p w14:paraId="3DB6E922" w14:textId="77777777" w:rsidR="005A48C0" w:rsidRPr="005F01E2" w:rsidRDefault="005A48C0" w:rsidP="004C3F56">
      <w:pPr>
        <w:pStyle w:val="ListParagraph"/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</w:p>
    <w:p w14:paraId="2D1A8655" w14:textId="023E53C6" w:rsidR="007068F4" w:rsidRPr="005F01E2" w:rsidRDefault="009E1CAD" w:rsidP="003F5546">
      <w:pPr>
        <w:pStyle w:val="ListParagraph"/>
        <w:numPr>
          <w:ilvl w:val="0"/>
          <w:numId w:val="23"/>
        </w:num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What are the prevention of DR complications in diabetic patients? </w:t>
      </w:r>
    </w:p>
    <w:p w14:paraId="6DA04192" w14:textId="3D5B7A41" w:rsidR="005A48C0" w:rsidRPr="005F01E2" w:rsidRDefault="009E1CAD" w:rsidP="009E1CAD">
      <w:pPr>
        <w:pStyle w:val="ListParagraph"/>
        <w:numPr>
          <w:ilvl w:val="0"/>
          <w:numId w:val="44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Early diagnosis and referral to an ophthalmologist</w:t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>(a) Yes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38005DF3" w14:textId="5236DB65" w:rsidR="005A48C0" w:rsidRPr="005F01E2" w:rsidRDefault="00FC7E0F" w:rsidP="009E1CAD">
      <w:pPr>
        <w:pStyle w:val="ListParagraph"/>
        <w:numPr>
          <w:ilvl w:val="0"/>
          <w:numId w:val="44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eastAsia="Times New Roman" w:hAnsi="Times New Roman" w:cs="Times New Roman"/>
          <w:sz w:val="24"/>
          <w:szCs w:val="24"/>
        </w:rPr>
        <w:t xml:space="preserve">Controlling </w:t>
      </w:r>
      <w:r w:rsidR="00172D62" w:rsidRPr="005F01E2">
        <w:rPr>
          <w:rFonts w:ascii="Times New Roman" w:eastAsia="Times New Roman" w:hAnsi="Times New Roman" w:cs="Times New Roman"/>
          <w:sz w:val="24"/>
          <w:szCs w:val="24"/>
        </w:rPr>
        <w:t>serum lipid levels</w:t>
      </w:r>
      <w:r w:rsidR="00172D62" w:rsidRPr="005F01E2">
        <w:rPr>
          <w:rFonts w:ascii="Times New Roman" w:eastAsia="Times New Roman" w:hAnsi="Times New Roman" w:cs="Times New Roman"/>
          <w:sz w:val="24"/>
          <w:szCs w:val="24"/>
        </w:rPr>
        <w:tab/>
      </w:r>
      <w:r w:rsidR="00172D62" w:rsidRPr="005F01E2">
        <w:rPr>
          <w:rFonts w:ascii="Times New Roman" w:eastAsia="Times New Roman" w:hAnsi="Times New Roman" w:cs="Times New Roman"/>
          <w:sz w:val="24"/>
          <w:szCs w:val="24"/>
        </w:rPr>
        <w:tab/>
      </w:r>
      <w:r w:rsidR="00172D62" w:rsidRPr="005F01E2">
        <w:rPr>
          <w:rFonts w:ascii="Times New Roman" w:eastAsia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="00172D62" w:rsidRPr="005F01E2">
        <w:rPr>
          <w:rFonts w:ascii="Times New Roman" w:hAnsi="Times New Roman" w:cs="Times New Roman"/>
          <w:sz w:val="24"/>
          <w:szCs w:val="24"/>
        </w:rPr>
        <w:t>(a) Yes</w:t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="00172D62" w:rsidRPr="005F01E2">
        <w:rPr>
          <w:rFonts w:ascii="Times New Roman" w:hAnsi="Times New Roman" w:cs="Times New Roman"/>
          <w:sz w:val="24"/>
          <w:szCs w:val="24"/>
        </w:rPr>
        <w:t>(b) No</w:t>
      </w:r>
    </w:p>
    <w:p w14:paraId="0120F9F0" w14:textId="24A75D41" w:rsidR="005A48C0" w:rsidRPr="005F01E2" w:rsidRDefault="00172D62" w:rsidP="009E1CAD">
      <w:pPr>
        <w:pStyle w:val="ListParagraph"/>
        <w:numPr>
          <w:ilvl w:val="0"/>
          <w:numId w:val="44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Avoid smoking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>(a) Yes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>(b) No</w:t>
      </w:r>
    </w:p>
    <w:p w14:paraId="69212AAD" w14:textId="29858279" w:rsidR="005A48C0" w:rsidRPr="005F01E2" w:rsidRDefault="00B07D00" w:rsidP="009E1CAD">
      <w:pPr>
        <w:pStyle w:val="ListParagraph"/>
        <w:numPr>
          <w:ilvl w:val="0"/>
          <w:numId w:val="44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Controlling blood glucose</w:t>
      </w:r>
      <w:r w:rsidR="0048464E" w:rsidRPr="005F01E2">
        <w:rPr>
          <w:rFonts w:ascii="Times New Roman" w:hAnsi="Times New Roman" w:cs="Times New Roman"/>
          <w:sz w:val="24"/>
          <w:szCs w:val="24"/>
        </w:rPr>
        <w:t xml:space="preserve"> </w:t>
      </w:r>
      <w:r w:rsidR="0048464E" w:rsidRPr="005F01E2">
        <w:rPr>
          <w:rFonts w:ascii="Times New Roman" w:hAnsi="Times New Roman" w:cs="Times New Roman"/>
          <w:sz w:val="24"/>
          <w:szCs w:val="24"/>
        </w:rPr>
        <w:tab/>
      </w:r>
      <w:r w:rsidR="0048464E" w:rsidRPr="005F01E2">
        <w:rPr>
          <w:rFonts w:ascii="Times New Roman" w:hAnsi="Times New Roman" w:cs="Times New Roman"/>
          <w:sz w:val="24"/>
          <w:szCs w:val="24"/>
        </w:rPr>
        <w:tab/>
      </w:r>
      <w:r w:rsidR="0048464E" w:rsidRPr="005F01E2">
        <w:rPr>
          <w:rFonts w:ascii="Times New Roman" w:hAnsi="Times New Roman" w:cs="Times New Roman"/>
          <w:sz w:val="24"/>
          <w:szCs w:val="24"/>
        </w:rPr>
        <w:tab/>
      </w:r>
      <w:r w:rsidR="00867900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>(a) Yes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386F1B6C" w14:textId="1075D7D3" w:rsidR="005A48C0" w:rsidRPr="005F01E2" w:rsidRDefault="00B07D00" w:rsidP="009E1CAD">
      <w:pPr>
        <w:pStyle w:val="ListParagraph"/>
        <w:numPr>
          <w:ilvl w:val="0"/>
          <w:numId w:val="44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Controlling blood pressure</w:t>
      </w:r>
      <w:r w:rsidR="0048464E" w:rsidRPr="005F01E2">
        <w:rPr>
          <w:rFonts w:ascii="Times New Roman" w:hAnsi="Times New Roman" w:cs="Times New Roman"/>
          <w:sz w:val="24"/>
          <w:szCs w:val="24"/>
        </w:rPr>
        <w:tab/>
      </w:r>
      <w:r w:rsidR="0048464E" w:rsidRPr="005F01E2">
        <w:rPr>
          <w:rFonts w:ascii="Times New Roman" w:hAnsi="Times New Roman" w:cs="Times New Roman"/>
          <w:sz w:val="24"/>
          <w:szCs w:val="24"/>
        </w:rPr>
        <w:tab/>
      </w:r>
      <w:r w:rsidR="0048464E" w:rsidRPr="005F01E2">
        <w:rPr>
          <w:rFonts w:ascii="Times New Roman" w:hAnsi="Times New Roman" w:cs="Times New Roman"/>
          <w:sz w:val="24"/>
          <w:szCs w:val="24"/>
        </w:rPr>
        <w:tab/>
      </w:r>
      <w:r w:rsidR="00FC7E0F" w:rsidRPr="005F01E2">
        <w:rPr>
          <w:rFonts w:ascii="Times New Roman" w:hAnsi="Times New Roman" w:cs="Times New Roman"/>
          <w:sz w:val="24"/>
          <w:szCs w:val="24"/>
        </w:rPr>
        <w:tab/>
        <w:t>(a) Yes</w:t>
      </w:r>
      <w:r w:rsidR="00FC7E0F" w:rsidRPr="005F01E2">
        <w:rPr>
          <w:rFonts w:ascii="Times New Roman" w:hAnsi="Times New Roman" w:cs="Times New Roman"/>
          <w:sz w:val="24"/>
          <w:szCs w:val="24"/>
        </w:rPr>
        <w:tab/>
      </w:r>
      <w:r w:rsidR="00FC7E0F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197BC4BF" w14:textId="1D2A7A9A" w:rsidR="005A48C0" w:rsidRPr="005F01E2" w:rsidRDefault="00FC7E0F" w:rsidP="009E1CAD">
      <w:pPr>
        <w:pStyle w:val="ListParagraph"/>
        <w:numPr>
          <w:ilvl w:val="0"/>
          <w:numId w:val="44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lastRenderedPageBreak/>
        <w:t>Controlling body weight</w:t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="00011B2B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>(a) Yes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3C3783F1" w14:textId="77777777" w:rsidR="005A48C0" w:rsidRPr="005F01E2" w:rsidRDefault="005A48C0" w:rsidP="004C3F56">
      <w:pPr>
        <w:pStyle w:val="ListParagraph"/>
        <w:spacing w:after="0" w:line="276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CD8300" w14:textId="56AD94DC" w:rsidR="005A48C0" w:rsidRPr="005F01E2" w:rsidRDefault="006F32FF" w:rsidP="006F32FF">
      <w:pPr>
        <w:pStyle w:val="ListParagraph"/>
        <w:numPr>
          <w:ilvl w:val="0"/>
          <w:numId w:val="23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What are </w:t>
      </w:r>
      <w:r w:rsidR="00A53304" w:rsidRPr="005F01E2">
        <w:rPr>
          <w:rFonts w:ascii="Times New Roman" w:hAnsi="Times New Roman" w:cs="Times New Roman"/>
          <w:sz w:val="24"/>
          <w:szCs w:val="24"/>
        </w:rPr>
        <w:t xml:space="preserve">the </w:t>
      </w:r>
      <w:r w:rsidRPr="005F01E2">
        <w:rPr>
          <w:rFonts w:ascii="Times New Roman" w:hAnsi="Times New Roman" w:cs="Times New Roman"/>
          <w:sz w:val="24"/>
          <w:szCs w:val="24"/>
        </w:rPr>
        <w:t>management for DR ?</w:t>
      </w:r>
    </w:p>
    <w:p w14:paraId="3F2777A8" w14:textId="1D2F4742" w:rsidR="005A48C0" w:rsidRPr="005F01E2" w:rsidRDefault="00F94A87" w:rsidP="003433BF">
      <w:pPr>
        <w:pStyle w:val="ListParagraph"/>
        <w:numPr>
          <w:ilvl w:val="0"/>
          <w:numId w:val="45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Laser photocoagulation </w:t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  <w:t>(</w:t>
      </w:r>
      <w:r w:rsidR="00FE55D1" w:rsidRPr="005F01E2">
        <w:rPr>
          <w:rFonts w:ascii="Times New Roman" w:hAnsi="Times New Roman" w:cs="Times New Roman"/>
          <w:sz w:val="24"/>
          <w:szCs w:val="24"/>
        </w:rPr>
        <w:t>a) Yes</w:t>
      </w:r>
      <w:r w:rsidR="00FE55D1" w:rsidRPr="005F01E2">
        <w:rPr>
          <w:rFonts w:ascii="Times New Roman" w:hAnsi="Times New Roman" w:cs="Times New Roman"/>
          <w:sz w:val="24"/>
          <w:szCs w:val="24"/>
        </w:rPr>
        <w:tab/>
      </w:r>
      <w:r w:rsidR="00FE55D1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68264E02" w14:textId="250790DD" w:rsidR="005A48C0" w:rsidRPr="005F01E2" w:rsidRDefault="0029188D" w:rsidP="003433BF">
      <w:pPr>
        <w:pStyle w:val="ListParagraph"/>
        <w:numPr>
          <w:ilvl w:val="0"/>
          <w:numId w:val="45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eastAsia="Times New Roman" w:hAnsi="Times New Roman" w:cs="Times New Roman"/>
          <w:sz w:val="24"/>
          <w:szCs w:val="24"/>
        </w:rPr>
        <w:t>Ocular surgery</w:t>
      </w:r>
      <w:r w:rsidR="005A48C0" w:rsidRPr="005F01E2">
        <w:rPr>
          <w:rFonts w:ascii="Times New Roman" w:eastAsia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eastAsia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eastAsia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eastAsia="Times New Roman" w:hAnsi="Times New Roman" w:cs="Times New Roman"/>
          <w:sz w:val="24"/>
          <w:szCs w:val="24"/>
        </w:rPr>
        <w:tab/>
      </w:r>
      <w:r w:rsidR="00FE55D1" w:rsidRPr="005F01E2">
        <w:rPr>
          <w:rFonts w:ascii="Times New Roman" w:hAnsi="Times New Roman" w:cs="Times New Roman"/>
          <w:sz w:val="24"/>
          <w:szCs w:val="24"/>
        </w:rPr>
        <w:t>(a) Yes</w:t>
      </w:r>
      <w:r w:rsidR="00FE55D1" w:rsidRPr="005F01E2">
        <w:rPr>
          <w:rFonts w:ascii="Times New Roman" w:hAnsi="Times New Roman" w:cs="Times New Roman"/>
          <w:sz w:val="24"/>
          <w:szCs w:val="24"/>
        </w:rPr>
        <w:tab/>
      </w:r>
      <w:r w:rsidR="00FE55D1"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208B84BC" w14:textId="2CEFD277" w:rsidR="005A48C0" w:rsidRPr="005F01E2" w:rsidRDefault="00FE55D1" w:rsidP="003433BF">
      <w:pPr>
        <w:pStyle w:val="ListParagraph"/>
        <w:numPr>
          <w:ilvl w:val="0"/>
          <w:numId w:val="45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Normalize blood pressure</w:t>
      </w:r>
      <w:r w:rsidR="0029188D" w:rsidRPr="005F01E2">
        <w:rPr>
          <w:rFonts w:ascii="Times New Roman" w:hAnsi="Times New Roman" w:cs="Times New Roman"/>
          <w:sz w:val="24"/>
          <w:szCs w:val="24"/>
        </w:rPr>
        <w:tab/>
      </w:r>
      <w:r w:rsidR="0029188D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>(a) Yes</w:t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="005A48C0"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>(b) No</w:t>
      </w:r>
    </w:p>
    <w:p w14:paraId="236FEA41" w14:textId="068DC456" w:rsidR="005A48C0" w:rsidRPr="005F01E2" w:rsidRDefault="00FE55D1" w:rsidP="003433BF">
      <w:pPr>
        <w:pStyle w:val="ListParagraph"/>
        <w:numPr>
          <w:ilvl w:val="0"/>
          <w:numId w:val="45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 xml:space="preserve">Normalize blood glucose 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  <w:t>(a) Yes</w:t>
      </w:r>
      <w:r w:rsidRPr="005F01E2">
        <w:rPr>
          <w:rFonts w:ascii="Times New Roman" w:hAnsi="Times New Roman" w:cs="Times New Roman"/>
          <w:sz w:val="24"/>
          <w:szCs w:val="24"/>
        </w:rPr>
        <w:tab/>
      </w:r>
      <w:r w:rsidRPr="005F01E2"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177A7DCE" w14:textId="77777777" w:rsidR="007068F4" w:rsidRPr="005F01E2" w:rsidRDefault="007068F4" w:rsidP="004C3F5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391888" w14:textId="77777777" w:rsidR="004C3F56" w:rsidRPr="005F01E2" w:rsidRDefault="004C3F56" w:rsidP="004C3F5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6F0B4D" w14:textId="4C083783" w:rsidR="00BF21A8" w:rsidRPr="005F01E2" w:rsidRDefault="006A655A" w:rsidP="004C3F5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01E2">
        <w:rPr>
          <w:rFonts w:ascii="Times New Roman" w:hAnsi="Times New Roman" w:cs="Times New Roman"/>
          <w:b/>
          <w:sz w:val="24"/>
          <w:szCs w:val="24"/>
        </w:rPr>
        <w:t>Section 3</w:t>
      </w:r>
      <w:r w:rsidR="00BF21A8" w:rsidRPr="005F01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55D1" w:rsidRPr="005F01E2">
        <w:rPr>
          <w:rFonts w:ascii="Times New Roman" w:hAnsi="Times New Roman" w:cs="Times New Roman"/>
          <w:b/>
          <w:sz w:val="24"/>
          <w:szCs w:val="24"/>
        </w:rPr>
        <w:t>– Attitude</w:t>
      </w:r>
    </w:p>
    <w:p w14:paraId="59D2D33E" w14:textId="77777777" w:rsidR="00BF21A8" w:rsidRPr="005F01E2" w:rsidRDefault="00BF21A8" w:rsidP="004C3F5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FEC4EC" w14:textId="381AF7C0" w:rsidR="00BF21A8" w:rsidRPr="005F01E2" w:rsidRDefault="008E34B6" w:rsidP="004C3F5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76" w:lineRule="auto"/>
        <w:ind w:left="284" w:hanging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Eye examination only needed when vision is affected</w:t>
      </w:r>
      <w:r w:rsidRPr="005F01E2">
        <w:rPr>
          <w:rFonts w:ascii="Times New Roman" w:hAnsi="Times New Roman" w:cs="Times New Roman"/>
          <w:bCs/>
          <w:sz w:val="24"/>
          <w:szCs w:val="24"/>
        </w:rPr>
        <w:t>.</w:t>
      </w:r>
      <w:r w:rsidR="0048464E" w:rsidRPr="005F01E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3D54B94" w14:textId="5C4370BD" w:rsidR="00283559" w:rsidRPr="005F01E2" w:rsidRDefault="008E34B6" w:rsidP="004C3F5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bCs/>
          <w:sz w:val="24"/>
          <w:szCs w:val="24"/>
        </w:rPr>
        <w:t>1) Strongly disagree</w:t>
      </w:r>
      <w:r w:rsidR="00BF21A8" w:rsidRPr="005F01E2">
        <w:rPr>
          <w:rFonts w:ascii="Times New Roman" w:hAnsi="Times New Roman" w:cs="Times New Roman"/>
          <w:bCs/>
          <w:sz w:val="24"/>
          <w:szCs w:val="24"/>
        </w:rPr>
        <w:t xml:space="preserve"> 2) </w:t>
      </w:r>
      <w:r w:rsidR="001839DC" w:rsidRPr="005F01E2">
        <w:rPr>
          <w:rFonts w:ascii="Times New Roman" w:hAnsi="Times New Roman" w:cs="Times New Roman"/>
          <w:bCs/>
          <w:sz w:val="24"/>
          <w:szCs w:val="24"/>
        </w:rPr>
        <w:t>Disagree 3) Don’t know</w:t>
      </w:r>
      <w:r w:rsidR="00BF21A8" w:rsidRPr="005F01E2">
        <w:rPr>
          <w:rFonts w:ascii="Times New Roman" w:hAnsi="Times New Roman" w:cs="Times New Roman"/>
          <w:bCs/>
          <w:sz w:val="24"/>
          <w:szCs w:val="24"/>
        </w:rPr>
        <w:t xml:space="preserve"> 4) </w:t>
      </w:r>
      <w:r w:rsidR="00A152EE" w:rsidRPr="005F01E2">
        <w:rPr>
          <w:rFonts w:ascii="Times New Roman" w:hAnsi="Times New Roman" w:cs="Times New Roman"/>
          <w:bCs/>
          <w:sz w:val="24"/>
          <w:szCs w:val="24"/>
        </w:rPr>
        <w:t xml:space="preserve">Agree 5) </w:t>
      </w:r>
      <w:proofErr w:type="spellStart"/>
      <w:r w:rsidR="00A152EE" w:rsidRPr="005F01E2">
        <w:rPr>
          <w:rFonts w:ascii="Times New Roman" w:hAnsi="Times New Roman" w:cs="Times New Roman"/>
          <w:bCs/>
          <w:sz w:val="24"/>
          <w:szCs w:val="24"/>
        </w:rPr>
        <w:t>Stongly</w:t>
      </w:r>
      <w:proofErr w:type="spellEnd"/>
      <w:r w:rsidR="00A152EE" w:rsidRPr="005F01E2">
        <w:rPr>
          <w:rFonts w:ascii="Times New Roman" w:hAnsi="Times New Roman" w:cs="Times New Roman"/>
          <w:bCs/>
          <w:sz w:val="24"/>
          <w:szCs w:val="24"/>
        </w:rPr>
        <w:t xml:space="preserve"> agree</w:t>
      </w:r>
    </w:p>
    <w:p w14:paraId="38C14F4C" w14:textId="77777777" w:rsidR="00283559" w:rsidRPr="005F01E2" w:rsidRDefault="00283559" w:rsidP="004C3F5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B0BEAFA" w14:textId="75E1D443" w:rsidR="00BF21A8" w:rsidRPr="005F01E2" w:rsidRDefault="00A152EE" w:rsidP="004C3F5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76" w:lineRule="auto"/>
        <w:ind w:left="284" w:hanging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All diabetic patients must be referred to ophthalmologis</w:t>
      </w:r>
      <w:r w:rsidRPr="005F01E2">
        <w:rPr>
          <w:rFonts w:ascii="Times New Roman" w:hAnsi="Times New Roman" w:cs="Times New Roman"/>
          <w:bCs/>
          <w:sz w:val="24"/>
          <w:szCs w:val="24"/>
        </w:rPr>
        <w:t>t.</w:t>
      </w:r>
    </w:p>
    <w:p w14:paraId="434266E4" w14:textId="608CE484" w:rsidR="00140402" w:rsidRPr="005F01E2" w:rsidRDefault="00A152EE" w:rsidP="0014040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bCs/>
          <w:sz w:val="24"/>
          <w:szCs w:val="24"/>
        </w:rPr>
        <w:t xml:space="preserve">1) </w:t>
      </w:r>
      <w:proofErr w:type="spellStart"/>
      <w:r w:rsidRPr="005F01E2">
        <w:rPr>
          <w:rFonts w:ascii="Times New Roman" w:hAnsi="Times New Roman" w:cs="Times New Roman"/>
          <w:bCs/>
          <w:sz w:val="24"/>
          <w:szCs w:val="24"/>
        </w:rPr>
        <w:t>Stongly</w:t>
      </w:r>
      <w:proofErr w:type="spellEnd"/>
      <w:r w:rsidRPr="005F01E2">
        <w:rPr>
          <w:rFonts w:ascii="Times New Roman" w:hAnsi="Times New Roman" w:cs="Times New Roman"/>
          <w:bCs/>
          <w:sz w:val="24"/>
          <w:szCs w:val="24"/>
        </w:rPr>
        <w:t xml:space="preserve"> disagree 2) Disagree 3) Don’t know</w:t>
      </w:r>
      <w:r w:rsidR="00140402" w:rsidRPr="005F01E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F01E2">
        <w:rPr>
          <w:rFonts w:ascii="Times New Roman" w:hAnsi="Times New Roman" w:cs="Times New Roman"/>
          <w:bCs/>
          <w:sz w:val="24"/>
          <w:szCs w:val="24"/>
        </w:rPr>
        <w:t>4) Agree 5) Strongly agree</w:t>
      </w:r>
    </w:p>
    <w:p w14:paraId="65720C39" w14:textId="77777777" w:rsidR="00283559" w:rsidRPr="005F01E2" w:rsidRDefault="00283559" w:rsidP="004C3F5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34BC6EA" w14:textId="3435B6B4" w:rsidR="00BF21A8" w:rsidRPr="005F01E2" w:rsidRDefault="00A152EE" w:rsidP="004C3F5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76" w:lineRule="auto"/>
        <w:ind w:left="284" w:hanging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Even though diabetes is controlled, patients still have to do routine eye examinations.</w:t>
      </w:r>
    </w:p>
    <w:p w14:paraId="6D1AE189" w14:textId="06E1342E" w:rsidR="00140402" w:rsidRPr="005F01E2" w:rsidRDefault="00A152EE" w:rsidP="0014040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bCs/>
          <w:sz w:val="24"/>
          <w:szCs w:val="24"/>
        </w:rPr>
        <w:t xml:space="preserve">1) </w:t>
      </w:r>
      <w:proofErr w:type="spellStart"/>
      <w:r w:rsidRPr="005F01E2">
        <w:rPr>
          <w:rFonts w:ascii="Times New Roman" w:hAnsi="Times New Roman" w:cs="Times New Roman"/>
          <w:bCs/>
          <w:sz w:val="24"/>
          <w:szCs w:val="24"/>
        </w:rPr>
        <w:t>Stongly</w:t>
      </w:r>
      <w:proofErr w:type="spellEnd"/>
      <w:r w:rsidRPr="005F01E2">
        <w:rPr>
          <w:rFonts w:ascii="Times New Roman" w:hAnsi="Times New Roman" w:cs="Times New Roman"/>
          <w:bCs/>
          <w:sz w:val="24"/>
          <w:szCs w:val="24"/>
        </w:rPr>
        <w:t xml:space="preserve"> disagree 2) Disagree 3) Don’t know 4) Agree 5) Strongly agree</w:t>
      </w:r>
    </w:p>
    <w:p w14:paraId="3B4B3F81" w14:textId="77777777" w:rsidR="00283559" w:rsidRPr="005F01E2" w:rsidRDefault="00283559" w:rsidP="004C3F5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0CFFFB8" w14:textId="1CD02EED" w:rsidR="00BF21A8" w:rsidRPr="005F01E2" w:rsidRDefault="00A152EE" w:rsidP="004C3F5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76" w:lineRule="auto"/>
        <w:ind w:left="284" w:hanging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If the doctor has told the diabetic patient to come for routine follow-up, the patient will come.</w:t>
      </w:r>
    </w:p>
    <w:p w14:paraId="2B4B0456" w14:textId="77777777" w:rsidR="00A152EE" w:rsidRPr="005F01E2" w:rsidRDefault="00A152EE" w:rsidP="00A152E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bCs/>
          <w:sz w:val="24"/>
          <w:szCs w:val="24"/>
        </w:rPr>
        <w:t xml:space="preserve">1) </w:t>
      </w:r>
      <w:proofErr w:type="spellStart"/>
      <w:r w:rsidRPr="005F01E2">
        <w:rPr>
          <w:rFonts w:ascii="Times New Roman" w:hAnsi="Times New Roman" w:cs="Times New Roman"/>
          <w:bCs/>
          <w:sz w:val="24"/>
          <w:szCs w:val="24"/>
        </w:rPr>
        <w:t>Stongly</w:t>
      </w:r>
      <w:proofErr w:type="spellEnd"/>
      <w:r w:rsidRPr="005F01E2">
        <w:rPr>
          <w:rFonts w:ascii="Times New Roman" w:hAnsi="Times New Roman" w:cs="Times New Roman"/>
          <w:bCs/>
          <w:sz w:val="24"/>
          <w:szCs w:val="24"/>
        </w:rPr>
        <w:t xml:space="preserve"> disagree 2) Disagree 3) Don’t know 4) Agree 5) Strongly agree</w:t>
      </w:r>
    </w:p>
    <w:p w14:paraId="3D8D1171" w14:textId="77777777" w:rsidR="00283559" w:rsidRPr="005F01E2" w:rsidRDefault="00283559" w:rsidP="004C3F5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7E30373" w14:textId="6DB6E731" w:rsidR="00BF21A8" w:rsidRPr="005F01E2" w:rsidRDefault="00A152EE" w:rsidP="004C3F5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76" w:lineRule="auto"/>
        <w:ind w:left="284" w:hanging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If diabetes is treated early, blindness due to diabetic retinopathy can be prevented.</w:t>
      </w:r>
    </w:p>
    <w:p w14:paraId="5ACCC651" w14:textId="77777777" w:rsidR="00A152EE" w:rsidRPr="005F01E2" w:rsidRDefault="00A152EE" w:rsidP="00A152E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bCs/>
          <w:sz w:val="24"/>
          <w:szCs w:val="24"/>
        </w:rPr>
        <w:t xml:space="preserve">1) </w:t>
      </w:r>
      <w:proofErr w:type="spellStart"/>
      <w:r w:rsidRPr="005F01E2">
        <w:rPr>
          <w:rFonts w:ascii="Times New Roman" w:hAnsi="Times New Roman" w:cs="Times New Roman"/>
          <w:bCs/>
          <w:sz w:val="24"/>
          <w:szCs w:val="24"/>
        </w:rPr>
        <w:t>Stongly</w:t>
      </w:r>
      <w:proofErr w:type="spellEnd"/>
      <w:r w:rsidRPr="005F01E2">
        <w:rPr>
          <w:rFonts w:ascii="Times New Roman" w:hAnsi="Times New Roman" w:cs="Times New Roman"/>
          <w:bCs/>
          <w:sz w:val="24"/>
          <w:szCs w:val="24"/>
        </w:rPr>
        <w:t xml:space="preserve"> disagree 2) Disagree 3) Don’t know 4) Agree 5) Strongly agree</w:t>
      </w:r>
    </w:p>
    <w:p w14:paraId="5775CF19" w14:textId="77777777" w:rsidR="00283559" w:rsidRPr="005F01E2" w:rsidRDefault="00283559" w:rsidP="004C3F5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D96DDC1" w14:textId="7EBA08BC" w:rsidR="00283559" w:rsidRPr="005F01E2" w:rsidRDefault="00A152EE" w:rsidP="004C3F5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76" w:lineRule="auto"/>
        <w:ind w:left="284" w:hanging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Funduscopic examination should be done by ophthalmologist only.</w:t>
      </w:r>
    </w:p>
    <w:p w14:paraId="0CE7BF6F" w14:textId="77777777" w:rsidR="00A152EE" w:rsidRPr="005F01E2" w:rsidRDefault="00A152EE" w:rsidP="00A152E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bCs/>
          <w:sz w:val="24"/>
          <w:szCs w:val="24"/>
        </w:rPr>
        <w:t xml:space="preserve">1) Strongly disagree 2) Disagree 3) Don’t know 4) Agree 5) </w:t>
      </w:r>
      <w:proofErr w:type="spellStart"/>
      <w:r w:rsidRPr="005F01E2">
        <w:rPr>
          <w:rFonts w:ascii="Times New Roman" w:hAnsi="Times New Roman" w:cs="Times New Roman"/>
          <w:bCs/>
          <w:sz w:val="24"/>
          <w:szCs w:val="24"/>
        </w:rPr>
        <w:t>Stongly</w:t>
      </w:r>
      <w:proofErr w:type="spellEnd"/>
      <w:r w:rsidRPr="005F01E2">
        <w:rPr>
          <w:rFonts w:ascii="Times New Roman" w:hAnsi="Times New Roman" w:cs="Times New Roman"/>
          <w:bCs/>
          <w:sz w:val="24"/>
          <w:szCs w:val="24"/>
        </w:rPr>
        <w:t xml:space="preserve"> agree</w:t>
      </w:r>
    </w:p>
    <w:p w14:paraId="6C525725" w14:textId="77777777" w:rsidR="00283559" w:rsidRPr="005F01E2" w:rsidRDefault="00283559" w:rsidP="004C3F5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DE6278B" w14:textId="302C3452" w:rsidR="00283559" w:rsidRPr="005F01E2" w:rsidRDefault="00A152EE" w:rsidP="004C3F5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76" w:lineRule="auto"/>
        <w:ind w:left="284" w:hanging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Funduscopic examination by a non-ophthalmologist can help detect diabetic retinopathy.</w:t>
      </w:r>
    </w:p>
    <w:p w14:paraId="72655768" w14:textId="77777777" w:rsidR="00A152EE" w:rsidRPr="005F01E2" w:rsidRDefault="00A152EE" w:rsidP="00A152E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bCs/>
          <w:sz w:val="24"/>
          <w:szCs w:val="24"/>
        </w:rPr>
        <w:t xml:space="preserve">1) </w:t>
      </w:r>
      <w:proofErr w:type="spellStart"/>
      <w:r w:rsidRPr="005F01E2">
        <w:rPr>
          <w:rFonts w:ascii="Times New Roman" w:hAnsi="Times New Roman" w:cs="Times New Roman"/>
          <w:bCs/>
          <w:sz w:val="24"/>
          <w:szCs w:val="24"/>
        </w:rPr>
        <w:t>Stongly</w:t>
      </w:r>
      <w:proofErr w:type="spellEnd"/>
      <w:r w:rsidRPr="005F01E2">
        <w:rPr>
          <w:rFonts w:ascii="Times New Roman" w:hAnsi="Times New Roman" w:cs="Times New Roman"/>
          <w:bCs/>
          <w:sz w:val="24"/>
          <w:szCs w:val="24"/>
        </w:rPr>
        <w:t xml:space="preserve"> disagree 2) Disagree 3) Don’t know 4) Agree 5) Strongly agree</w:t>
      </w:r>
    </w:p>
    <w:p w14:paraId="037B8BFD" w14:textId="77777777" w:rsidR="00BF21A8" w:rsidRPr="005F01E2" w:rsidRDefault="00BF21A8" w:rsidP="004C3F5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B6114C" w14:textId="6CFD5997" w:rsidR="00283559" w:rsidRPr="005F01E2" w:rsidRDefault="007B24F2" w:rsidP="004C3F5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76" w:lineRule="auto"/>
        <w:ind w:left="284" w:hanging="284"/>
        <w:jc w:val="both"/>
        <w:rPr>
          <w:rFonts w:ascii="Times New Roman" w:hAnsi="Times New Roman" w:cs="Times New Roman"/>
          <w:bCs/>
          <w:sz w:val="28"/>
          <w:szCs w:val="24"/>
        </w:rPr>
      </w:pPr>
      <w:r w:rsidRPr="005F01E2">
        <w:rPr>
          <w:rFonts w:ascii="Times New Roman" w:hAnsi="Times New Roman" w:cs="Times New Roman"/>
          <w:sz w:val="24"/>
        </w:rPr>
        <w:t>Ophthalmology training in medical school adequately equips the GP to manage patients with eye complaints.</w:t>
      </w:r>
    </w:p>
    <w:p w14:paraId="4A63C386" w14:textId="45BFEC9C" w:rsidR="00867900" w:rsidRPr="005F01E2" w:rsidRDefault="001F0213" w:rsidP="007B24F2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01E2">
        <w:rPr>
          <w:rFonts w:ascii="Times New Roman" w:hAnsi="Times New Roman" w:cs="Times New Roman"/>
          <w:bCs/>
          <w:sz w:val="24"/>
          <w:szCs w:val="24"/>
        </w:rPr>
        <w:t xml:space="preserve">Strongly disagree 2) Disagree 3) Don’t know 4) Agree 5) </w:t>
      </w:r>
      <w:proofErr w:type="spellStart"/>
      <w:r w:rsidRPr="005F01E2">
        <w:rPr>
          <w:rFonts w:ascii="Times New Roman" w:hAnsi="Times New Roman" w:cs="Times New Roman"/>
          <w:bCs/>
          <w:sz w:val="24"/>
          <w:szCs w:val="24"/>
        </w:rPr>
        <w:t>Stongly</w:t>
      </w:r>
      <w:proofErr w:type="spellEnd"/>
      <w:r w:rsidRPr="005F01E2">
        <w:rPr>
          <w:rFonts w:ascii="Times New Roman" w:hAnsi="Times New Roman" w:cs="Times New Roman"/>
          <w:bCs/>
          <w:sz w:val="24"/>
          <w:szCs w:val="24"/>
        </w:rPr>
        <w:t xml:space="preserve"> agree</w:t>
      </w:r>
    </w:p>
    <w:p w14:paraId="4E62F78E" w14:textId="77777777" w:rsidR="007B24F2" w:rsidRPr="005F01E2" w:rsidRDefault="007B24F2" w:rsidP="007B24F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8971CA6" w14:textId="77777777" w:rsidR="007B24F2" w:rsidRPr="005F01E2" w:rsidRDefault="007B24F2" w:rsidP="007B24F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832DEBB" w14:textId="77777777" w:rsidR="007B24F2" w:rsidRPr="005F01E2" w:rsidRDefault="007B24F2" w:rsidP="007B24F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050CDE8" w14:textId="61F5D0D3" w:rsidR="00424482" w:rsidRPr="005F01E2" w:rsidRDefault="006A655A" w:rsidP="004C3F5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01E2">
        <w:rPr>
          <w:rFonts w:ascii="Times New Roman" w:hAnsi="Times New Roman" w:cs="Times New Roman"/>
          <w:b/>
          <w:sz w:val="24"/>
          <w:szCs w:val="24"/>
        </w:rPr>
        <w:t>Section 4</w:t>
      </w:r>
      <w:r w:rsidR="00424482" w:rsidRPr="005F01E2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="008E1CA6" w:rsidRPr="005F01E2">
        <w:rPr>
          <w:rFonts w:ascii="Times New Roman" w:hAnsi="Times New Roman" w:cs="Times New Roman"/>
          <w:b/>
          <w:sz w:val="24"/>
          <w:szCs w:val="24"/>
        </w:rPr>
        <w:t>Practice</w:t>
      </w:r>
    </w:p>
    <w:p w14:paraId="5D1C2734" w14:textId="77777777" w:rsidR="00867900" w:rsidRPr="005F01E2" w:rsidRDefault="00867900" w:rsidP="004C3F5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18D5A7" w14:textId="7D8E8FE0" w:rsidR="002B7245" w:rsidRPr="005F01E2" w:rsidRDefault="008E1CA6" w:rsidP="004C3F56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01E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1. </w:t>
      </w:r>
      <w:r w:rsidRPr="005F01E2">
        <w:rPr>
          <w:rFonts w:ascii="Times New Roman" w:hAnsi="Times New Roman" w:cs="Times New Roman"/>
          <w:sz w:val="24"/>
          <w:szCs w:val="24"/>
        </w:rPr>
        <w:t>Do you test the vision of your diabetic patient ?</w:t>
      </w:r>
    </w:p>
    <w:p w14:paraId="7FC92063" w14:textId="44F9C326" w:rsidR="002B7245" w:rsidRPr="005F01E2" w:rsidRDefault="008E1CA6" w:rsidP="004C3F56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01E2">
        <w:rPr>
          <w:rFonts w:ascii="Times New Roman" w:eastAsia="Times New Roman" w:hAnsi="Times New Roman" w:cs="Times New Roman"/>
          <w:sz w:val="24"/>
          <w:szCs w:val="24"/>
        </w:rPr>
        <w:t>1) Yes</w:t>
      </w:r>
      <w:r w:rsidRPr="005F01E2">
        <w:rPr>
          <w:rFonts w:ascii="Times New Roman" w:eastAsia="Times New Roman" w:hAnsi="Times New Roman" w:cs="Times New Roman"/>
          <w:sz w:val="24"/>
          <w:szCs w:val="24"/>
        </w:rPr>
        <w:tab/>
      </w:r>
      <w:r w:rsidRPr="005F01E2">
        <w:rPr>
          <w:rFonts w:ascii="Times New Roman" w:eastAsia="Times New Roman" w:hAnsi="Times New Roman" w:cs="Times New Roman"/>
          <w:sz w:val="24"/>
          <w:szCs w:val="24"/>
        </w:rPr>
        <w:tab/>
        <w:t>2) No</w:t>
      </w:r>
    </w:p>
    <w:p w14:paraId="61EC630F" w14:textId="77777777" w:rsidR="004C28C5" w:rsidRPr="005F01E2" w:rsidRDefault="004C28C5" w:rsidP="004C3F56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A12245" w14:textId="4B896157" w:rsidR="002B7245" w:rsidRPr="005F01E2" w:rsidRDefault="009A2B11" w:rsidP="006874E9">
      <w:pPr>
        <w:pStyle w:val="ListParagraph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Do you examine the fundus (retina) of your diabetic patient ?</w:t>
      </w:r>
    </w:p>
    <w:p w14:paraId="74AC9983" w14:textId="6B941CD4" w:rsidR="002B7245" w:rsidRPr="005F01E2" w:rsidRDefault="009A2B11" w:rsidP="004C3F56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01E2">
        <w:rPr>
          <w:rFonts w:ascii="Times New Roman" w:eastAsia="Times New Roman" w:hAnsi="Times New Roman" w:cs="Times New Roman"/>
          <w:sz w:val="24"/>
          <w:szCs w:val="24"/>
        </w:rPr>
        <w:t xml:space="preserve">1) Yes </w:t>
      </w:r>
      <w:r w:rsidRPr="005F01E2">
        <w:rPr>
          <w:rFonts w:ascii="Times New Roman" w:eastAsia="Times New Roman" w:hAnsi="Times New Roman" w:cs="Times New Roman"/>
          <w:sz w:val="24"/>
          <w:szCs w:val="24"/>
        </w:rPr>
        <w:tab/>
      </w:r>
      <w:r w:rsidRPr="005F01E2">
        <w:rPr>
          <w:rFonts w:ascii="Times New Roman" w:eastAsia="Times New Roman" w:hAnsi="Times New Roman" w:cs="Times New Roman"/>
          <w:sz w:val="24"/>
          <w:szCs w:val="24"/>
        </w:rPr>
        <w:tab/>
        <w:t>2) No</w:t>
      </w:r>
    </w:p>
    <w:p w14:paraId="1C8A3EBD" w14:textId="77777777" w:rsidR="002B7245" w:rsidRPr="005F01E2" w:rsidRDefault="002B7245" w:rsidP="004C3F56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452560" w14:textId="2AE55C63" w:rsidR="009A2B11" w:rsidRPr="005F01E2" w:rsidRDefault="009A2B11" w:rsidP="00AF64C9">
      <w:pPr>
        <w:pStyle w:val="ListParagraph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Do you refer diabetic patients for eye examination</w:t>
      </w:r>
      <w:r w:rsidRPr="005F01E2">
        <w:rPr>
          <w:rFonts w:ascii="Times New Roman" w:eastAsia="Times New Roman" w:hAnsi="Times New Roman" w:cs="Times New Roman"/>
          <w:sz w:val="24"/>
          <w:szCs w:val="24"/>
        </w:rPr>
        <w:t xml:space="preserve"> ?</w:t>
      </w:r>
    </w:p>
    <w:p w14:paraId="4A6D298B" w14:textId="24790BA8" w:rsidR="002B7245" w:rsidRPr="005F01E2" w:rsidRDefault="009A2B11" w:rsidP="009A2B1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01E2">
        <w:rPr>
          <w:rFonts w:ascii="Times New Roman" w:eastAsia="Times New Roman" w:hAnsi="Times New Roman" w:cs="Times New Roman"/>
          <w:sz w:val="24"/>
          <w:szCs w:val="24"/>
        </w:rPr>
        <w:t xml:space="preserve">1) Yes </w:t>
      </w:r>
      <w:r w:rsidRPr="005F01E2">
        <w:rPr>
          <w:rFonts w:ascii="Times New Roman" w:eastAsia="Times New Roman" w:hAnsi="Times New Roman" w:cs="Times New Roman"/>
          <w:sz w:val="24"/>
          <w:szCs w:val="24"/>
        </w:rPr>
        <w:tab/>
      </w:r>
      <w:r w:rsidRPr="005F01E2">
        <w:rPr>
          <w:rFonts w:ascii="Times New Roman" w:eastAsia="Times New Roman" w:hAnsi="Times New Roman" w:cs="Times New Roman"/>
          <w:sz w:val="24"/>
          <w:szCs w:val="24"/>
        </w:rPr>
        <w:tab/>
        <w:t>2) No</w:t>
      </w:r>
    </w:p>
    <w:p w14:paraId="58DF84F3" w14:textId="77777777" w:rsidR="002B7245" w:rsidRPr="005F01E2" w:rsidRDefault="002B7245" w:rsidP="004C3F56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84CA9D" w14:textId="77777777" w:rsidR="00A42BEC" w:rsidRPr="005F01E2" w:rsidRDefault="009A2B11" w:rsidP="00CC3C45">
      <w:pPr>
        <w:pStyle w:val="ListParagraph"/>
        <w:numPr>
          <w:ilvl w:val="0"/>
          <w:numId w:val="27"/>
        </w:numPr>
        <w:pBdr>
          <w:bottom w:val="single" w:sz="12" w:space="20" w:color="000000"/>
        </w:pBdr>
        <w:spacing w:after="0" w:line="276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Do you always have access to an ophthalmoscope at your workplace ?</w:t>
      </w:r>
    </w:p>
    <w:p w14:paraId="1B50E0C4" w14:textId="0ECDAD57" w:rsidR="00A42BEC" w:rsidRPr="005F01E2" w:rsidRDefault="00011B2B" w:rsidP="00CC3C45">
      <w:pPr>
        <w:pBdr>
          <w:bottom w:val="single" w:sz="12" w:space="20" w:color="000000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01E2">
        <w:rPr>
          <w:rFonts w:ascii="Times New Roman" w:eastAsia="Times New Roman" w:hAnsi="Times New Roman" w:cs="Times New Roman"/>
          <w:sz w:val="24"/>
          <w:szCs w:val="24"/>
        </w:rPr>
        <w:t>1) Yes</w:t>
      </w:r>
      <w:r w:rsidR="00CC3C45" w:rsidRPr="005F01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C3C45" w:rsidRPr="005F01E2">
        <w:rPr>
          <w:rFonts w:ascii="Times New Roman" w:eastAsia="Times New Roman" w:hAnsi="Times New Roman" w:cs="Times New Roman"/>
          <w:sz w:val="24"/>
          <w:szCs w:val="24"/>
        </w:rPr>
        <w:tab/>
      </w:r>
      <w:r w:rsidR="00CC3C45" w:rsidRPr="005F01E2">
        <w:rPr>
          <w:rFonts w:ascii="Times New Roman" w:eastAsia="Times New Roman" w:hAnsi="Times New Roman" w:cs="Times New Roman"/>
          <w:sz w:val="24"/>
          <w:szCs w:val="24"/>
        </w:rPr>
        <w:tab/>
        <w:t>2) No</w:t>
      </w:r>
    </w:p>
    <w:p w14:paraId="732A72EB" w14:textId="00152DB9" w:rsidR="00A42BEC" w:rsidRPr="005F01E2" w:rsidRDefault="00A42BEC" w:rsidP="00CC3C45">
      <w:pPr>
        <w:pStyle w:val="ListParagraph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01E2">
        <w:rPr>
          <w:rFonts w:ascii="Times New Roman" w:hAnsi="Times New Roman" w:cs="Times New Roman"/>
          <w:sz w:val="24"/>
          <w:szCs w:val="24"/>
        </w:rPr>
        <w:t>Have you ever tried to do a fundus examination on your diabetic patient for the past six months?</w:t>
      </w:r>
    </w:p>
    <w:p w14:paraId="024C5597" w14:textId="1B22863B" w:rsidR="002B7245" w:rsidRPr="005F01E2" w:rsidRDefault="00A42BEC" w:rsidP="00CC3C4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01E2">
        <w:rPr>
          <w:rFonts w:ascii="Times New Roman" w:eastAsia="Times New Roman" w:hAnsi="Times New Roman" w:cs="Times New Roman"/>
          <w:sz w:val="24"/>
          <w:szCs w:val="24"/>
        </w:rPr>
        <w:t xml:space="preserve">1) Yes </w:t>
      </w:r>
      <w:r w:rsidRPr="005F01E2">
        <w:rPr>
          <w:rFonts w:ascii="Times New Roman" w:eastAsia="Times New Roman" w:hAnsi="Times New Roman" w:cs="Times New Roman"/>
          <w:sz w:val="24"/>
          <w:szCs w:val="24"/>
        </w:rPr>
        <w:tab/>
      </w:r>
      <w:r w:rsidRPr="005F01E2">
        <w:rPr>
          <w:rFonts w:ascii="Times New Roman" w:eastAsia="Times New Roman" w:hAnsi="Times New Roman" w:cs="Times New Roman"/>
          <w:sz w:val="24"/>
          <w:szCs w:val="24"/>
        </w:rPr>
        <w:tab/>
        <w:t>2) No</w:t>
      </w:r>
    </w:p>
    <w:p w14:paraId="457C2DFD" w14:textId="77777777" w:rsidR="002B7245" w:rsidRPr="005F01E2" w:rsidRDefault="002B7245" w:rsidP="00011B2B">
      <w:pPr>
        <w:pBdr>
          <w:bottom w:val="single" w:sz="12" w:space="31" w:color="000000"/>
        </w:pBd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A3E399" w14:textId="7C0638FE" w:rsidR="004C3F56" w:rsidRPr="005F01E2" w:rsidRDefault="00867900" w:rsidP="00A42BEC">
      <w:pPr>
        <w:pBdr>
          <w:bottom w:val="single" w:sz="12" w:space="31" w:color="000000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01E2">
        <w:rPr>
          <w:rFonts w:ascii="Times New Roman" w:eastAsia="Times New Roman" w:hAnsi="Times New Roman" w:cs="Times New Roman"/>
          <w:sz w:val="24"/>
          <w:szCs w:val="24"/>
        </w:rPr>
        <w:t>6</w:t>
      </w:r>
      <w:r w:rsidR="004C28C5" w:rsidRPr="005F01E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A42BEC" w:rsidRPr="005F01E2">
        <w:rPr>
          <w:rFonts w:ascii="Times New Roman" w:hAnsi="Times New Roman" w:cs="Times New Roman"/>
          <w:sz w:val="24"/>
          <w:szCs w:val="24"/>
        </w:rPr>
        <w:t>Did you attend any seminar/training about DM and DR in the past year ?</w:t>
      </w:r>
      <w:r w:rsidR="00D811E0" w:rsidRPr="005F01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CE84EED" w14:textId="37340B27" w:rsidR="009D35D0" w:rsidRPr="005F01E2" w:rsidRDefault="00A42BEC" w:rsidP="009D35D0">
      <w:pPr>
        <w:pBdr>
          <w:bottom w:val="single" w:sz="12" w:space="31" w:color="000000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01E2">
        <w:rPr>
          <w:rFonts w:ascii="Times New Roman" w:eastAsia="Times New Roman" w:hAnsi="Times New Roman" w:cs="Times New Roman"/>
          <w:sz w:val="24"/>
          <w:szCs w:val="24"/>
        </w:rPr>
        <w:t>1) Yes</w:t>
      </w:r>
      <w:r w:rsidRPr="005F01E2">
        <w:rPr>
          <w:rFonts w:ascii="Times New Roman" w:eastAsia="Times New Roman" w:hAnsi="Times New Roman" w:cs="Times New Roman"/>
          <w:sz w:val="24"/>
          <w:szCs w:val="24"/>
        </w:rPr>
        <w:tab/>
      </w:r>
      <w:r w:rsidRPr="005F01E2">
        <w:rPr>
          <w:rFonts w:ascii="Times New Roman" w:eastAsia="Times New Roman" w:hAnsi="Times New Roman" w:cs="Times New Roman"/>
          <w:sz w:val="24"/>
          <w:szCs w:val="24"/>
        </w:rPr>
        <w:tab/>
        <w:t>2) No</w:t>
      </w:r>
    </w:p>
    <w:p w14:paraId="7CD0E0EE" w14:textId="77777777" w:rsidR="009D35D0" w:rsidRPr="005F01E2" w:rsidRDefault="009D35D0" w:rsidP="009D35D0">
      <w:pPr>
        <w:pBdr>
          <w:bottom w:val="single" w:sz="12" w:space="31" w:color="000000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29C9B6D" w14:textId="490FF167" w:rsidR="009D35D0" w:rsidRPr="005F01E2" w:rsidRDefault="00B933A6" w:rsidP="00C23083">
      <w:pPr>
        <w:pStyle w:val="ListParagraph"/>
        <w:numPr>
          <w:ilvl w:val="0"/>
          <w:numId w:val="27"/>
        </w:numPr>
        <w:pBdr>
          <w:bottom w:val="single" w:sz="12" w:space="31" w:color="000000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01E2">
        <w:rPr>
          <w:rFonts w:ascii="Times New Roman" w:eastAsia="Times New Roman" w:hAnsi="Times New Roman" w:cs="Times New Roman"/>
          <w:sz w:val="24"/>
          <w:szCs w:val="24"/>
        </w:rPr>
        <w:t>What are the barriers during the implementation of DR screening at your workplace ?</w:t>
      </w:r>
    </w:p>
    <w:p w14:paraId="03ACD1EA" w14:textId="17FDBB27" w:rsidR="00C23083" w:rsidRDefault="00C23083" w:rsidP="00C2308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C156FC" w14:textId="0227443E" w:rsidR="00C23083" w:rsidRDefault="00C23083" w:rsidP="00736734">
      <w:pPr>
        <w:pStyle w:val="Figurecaption"/>
      </w:pPr>
      <w:r>
        <w:tab/>
      </w:r>
    </w:p>
    <w:sectPr w:rsidR="00C23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50BF"/>
    <w:multiLevelType w:val="hybridMultilevel"/>
    <w:tmpl w:val="15360068"/>
    <w:lvl w:ilvl="0" w:tplc="8BBA00CE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5D32AE4"/>
    <w:multiLevelType w:val="hybridMultilevel"/>
    <w:tmpl w:val="261C8426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995927"/>
    <w:multiLevelType w:val="hybridMultilevel"/>
    <w:tmpl w:val="72BAB4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C512F"/>
    <w:multiLevelType w:val="hybridMultilevel"/>
    <w:tmpl w:val="6A6C3E8E"/>
    <w:lvl w:ilvl="0" w:tplc="5590F2BE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131C5"/>
    <w:multiLevelType w:val="hybridMultilevel"/>
    <w:tmpl w:val="37480E26"/>
    <w:lvl w:ilvl="0" w:tplc="E4680FA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9756530"/>
    <w:multiLevelType w:val="hybridMultilevel"/>
    <w:tmpl w:val="46E41A62"/>
    <w:lvl w:ilvl="0" w:tplc="637AC76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606DD3"/>
    <w:multiLevelType w:val="multilevel"/>
    <w:tmpl w:val="9E4C3E80"/>
    <w:lvl w:ilvl="0">
      <w:start w:val="1"/>
      <w:numFmt w:val="lowerLetter"/>
      <w:lvlText w:val="%1."/>
      <w:lvlJc w:val="left"/>
      <w:pPr>
        <w:ind w:left="100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24" w:hanging="360"/>
      </w:pPr>
    </w:lvl>
    <w:lvl w:ilvl="2">
      <w:start w:val="1"/>
      <w:numFmt w:val="lowerRoman"/>
      <w:lvlText w:val="%3."/>
      <w:lvlJc w:val="right"/>
      <w:pPr>
        <w:ind w:left="2444" w:hanging="180"/>
      </w:pPr>
    </w:lvl>
    <w:lvl w:ilvl="3">
      <w:start w:val="1"/>
      <w:numFmt w:val="decimal"/>
      <w:lvlText w:val="%4."/>
      <w:lvlJc w:val="left"/>
      <w:pPr>
        <w:ind w:left="3164" w:hanging="360"/>
      </w:pPr>
    </w:lvl>
    <w:lvl w:ilvl="4">
      <w:start w:val="1"/>
      <w:numFmt w:val="lowerLetter"/>
      <w:lvlText w:val="%5."/>
      <w:lvlJc w:val="left"/>
      <w:pPr>
        <w:ind w:left="3884" w:hanging="360"/>
      </w:pPr>
    </w:lvl>
    <w:lvl w:ilvl="5">
      <w:start w:val="1"/>
      <w:numFmt w:val="lowerRoman"/>
      <w:lvlText w:val="%6."/>
      <w:lvlJc w:val="right"/>
      <w:pPr>
        <w:ind w:left="4604" w:hanging="180"/>
      </w:pPr>
    </w:lvl>
    <w:lvl w:ilvl="6">
      <w:start w:val="1"/>
      <w:numFmt w:val="decimal"/>
      <w:lvlText w:val="%7."/>
      <w:lvlJc w:val="left"/>
      <w:pPr>
        <w:ind w:left="5324" w:hanging="360"/>
      </w:pPr>
    </w:lvl>
    <w:lvl w:ilvl="7">
      <w:start w:val="1"/>
      <w:numFmt w:val="lowerLetter"/>
      <w:lvlText w:val="%8."/>
      <w:lvlJc w:val="left"/>
      <w:pPr>
        <w:ind w:left="6044" w:hanging="360"/>
      </w:pPr>
    </w:lvl>
    <w:lvl w:ilvl="8">
      <w:start w:val="1"/>
      <w:numFmt w:val="lowerRoman"/>
      <w:lvlText w:val="%9."/>
      <w:lvlJc w:val="right"/>
      <w:pPr>
        <w:ind w:left="6764" w:hanging="180"/>
      </w:pPr>
    </w:lvl>
  </w:abstractNum>
  <w:abstractNum w:abstractNumId="7" w15:restartNumberingAfterBreak="0">
    <w:nsid w:val="207D1C0E"/>
    <w:multiLevelType w:val="hybridMultilevel"/>
    <w:tmpl w:val="2082A60A"/>
    <w:lvl w:ilvl="0" w:tplc="5590F2BE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D70C51"/>
    <w:multiLevelType w:val="hybridMultilevel"/>
    <w:tmpl w:val="4EA44B16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29100F80"/>
    <w:multiLevelType w:val="hybridMultilevel"/>
    <w:tmpl w:val="A81CDD8A"/>
    <w:lvl w:ilvl="0" w:tplc="2970F04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9F43BB5"/>
    <w:multiLevelType w:val="hybridMultilevel"/>
    <w:tmpl w:val="0B787770"/>
    <w:lvl w:ilvl="0" w:tplc="AA749F7E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2C1442D3"/>
    <w:multiLevelType w:val="hybridMultilevel"/>
    <w:tmpl w:val="B01E170A"/>
    <w:lvl w:ilvl="0" w:tplc="62FE2A6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E83CE6"/>
    <w:multiLevelType w:val="hybridMultilevel"/>
    <w:tmpl w:val="970C1DE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3" w15:restartNumberingAfterBreak="0">
    <w:nsid w:val="38281A10"/>
    <w:multiLevelType w:val="hybridMultilevel"/>
    <w:tmpl w:val="1DCEB9B2"/>
    <w:lvl w:ilvl="0" w:tplc="2970F04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E73AA3"/>
    <w:multiLevelType w:val="hybridMultilevel"/>
    <w:tmpl w:val="5D8069CA"/>
    <w:lvl w:ilvl="0" w:tplc="7CA6483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E444A0"/>
    <w:multiLevelType w:val="hybridMultilevel"/>
    <w:tmpl w:val="CD1413A4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0B81C9D"/>
    <w:multiLevelType w:val="hybridMultilevel"/>
    <w:tmpl w:val="20B42292"/>
    <w:lvl w:ilvl="0" w:tplc="EEAE2BFE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4169116D"/>
    <w:multiLevelType w:val="hybridMultilevel"/>
    <w:tmpl w:val="2FF0634A"/>
    <w:lvl w:ilvl="0" w:tplc="D0FCF16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41B91A86"/>
    <w:multiLevelType w:val="hybridMultilevel"/>
    <w:tmpl w:val="3558BBC4"/>
    <w:lvl w:ilvl="0" w:tplc="637AC76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EB03BE"/>
    <w:multiLevelType w:val="hybridMultilevel"/>
    <w:tmpl w:val="8AB4ABDA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46544447"/>
    <w:multiLevelType w:val="hybridMultilevel"/>
    <w:tmpl w:val="1A4C5232"/>
    <w:lvl w:ilvl="0" w:tplc="3F9EFACC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51BF5EA6"/>
    <w:multiLevelType w:val="hybridMultilevel"/>
    <w:tmpl w:val="A6C2DB30"/>
    <w:lvl w:ilvl="0" w:tplc="E4680F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955F2A"/>
    <w:multiLevelType w:val="hybridMultilevel"/>
    <w:tmpl w:val="4F0CECF2"/>
    <w:lvl w:ilvl="0" w:tplc="61A4280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3AE78EC"/>
    <w:multiLevelType w:val="hybridMultilevel"/>
    <w:tmpl w:val="7C925936"/>
    <w:lvl w:ilvl="0" w:tplc="80DC1D68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4" w15:restartNumberingAfterBreak="0">
    <w:nsid w:val="54911502"/>
    <w:multiLevelType w:val="hybridMultilevel"/>
    <w:tmpl w:val="522CF478"/>
    <w:lvl w:ilvl="0" w:tplc="44AA8A8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742AAF"/>
    <w:multiLevelType w:val="hybridMultilevel"/>
    <w:tmpl w:val="D72070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EC256B"/>
    <w:multiLevelType w:val="hybridMultilevel"/>
    <w:tmpl w:val="136ED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8D2ACA"/>
    <w:multiLevelType w:val="hybridMultilevel"/>
    <w:tmpl w:val="71DA4056"/>
    <w:lvl w:ilvl="0" w:tplc="C04CC028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8" w15:restartNumberingAfterBreak="0">
    <w:nsid w:val="5B701ADC"/>
    <w:multiLevelType w:val="hybridMultilevel"/>
    <w:tmpl w:val="31E8FAEC"/>
    <w:lvl w:ilvl="0" w:tplc="7CA6483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5FEE732E"/>
    <w:multiLevelType w:val="hybridMultilevel"/>
    <w:tmpl w:val="7BC23452"/>
    <w:lvl w:ilvl="0" w:tplc="C492BD6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1A602F"/>
    <w:multiLevelType w:val="hybridMultilevel"/>
    <w:tmpl w:val="27146CF4"/>
    <w:lvl w:ilvl="0" w:tplc="5920B9E6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1" w15:restartNumberingAfterBreak="0">
    <w:nsid w:val="68A1395F"/>
    <w:multiLevelType w:val="hybridMultilevel"/>
    <w:tmpl w:val="CD98C9E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2" w15:restartNumberingAfterBreak="0">
    <w:nsid w:val="694725D2"/>
    <w:multiLevelType w:val="hybridMultilevel"/>
    <w:tmpl w:val="39D4E588"/>
    <w:lvl w:ilvl="0" w:tplc="5CD609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9306A4"/>
    <w:multiLevelType w:val="hybridMultilevel"/>
    <w:tmpl w:val="E4D0C626"/>
    <w:lvl w:ilvl="0" w:tplc="550C2C02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23207D"/>
    <w:multiLevelType w:val="hybridMultilevel"/>
    <w:tmpl w:val="0518D320"/>
    <w:lvl w:ilvl="0" w:tplc="5CD609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1D0A9F"/>
    <w:multiLevelType w:val="hybridMultilevel"/>
    <w:tmpl w:val="1AEE71F8"/>
    <w:lvl w:ilvl="0" w:tplc="7CA6483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E460F0"/>
    <w:multiLevelType w:val="hybridMultilevel"/>
    <w:tmpl w:val="B2FE382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0886060"/>
    <w:multiLevelType w:val="hybridMultilevel"/>
    <w:tmpl w:val="52F87E06"/>
    <w:lvl w:ilvl="0" w:tplc="7D1628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D35A4D"/>
    <w:multiLevelType w:val="hybridMultilevel"/>
    <w:tmpl w:val="9ADA4858"/>
    <w:lvl w:ilvl="0" w:tplc="9162E696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9" w15:restartNumberingAfterBreak="0">
    <w:nsid w:val="72F030CF"/>
    <w:multiLevelType w:val="hybridMultilevel"/>
    <w:tmpl w:val="E7AC6B66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0" w15:restartNumberingAfterBreak="0">
    <w:nsid w:val="74664B6C"/>
    <w:multiLevelType w:val="hybridMultilevel"/>
    <w:tmpl w:val="FE26A068"/>
    <w:lvl w:ilvl="0" w:tplc="CD54CFCA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1" w15:restartNumberingAfterBreak="0">
    <w:nsid w:val="79132A30"/>
    <w:multiLevelType w:val="hybridMultilevel"/>
    <w:tmpl w:val="1DBE73E6"/>
    <w:lvl w:ilvl="0" w:tplc="CE0E992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9933FA"/>
    <w:multiLevelType w:val="hybridMultilevel"/>
    <w:tmpl w:val="4CC0C030"/>
    <w:lvl w:ilvl="0" w:tplc="7CA648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7466B7"/>
    <w:multiLevelType w:val="hybridMultilevel"/>
    <w:tmpl w:val="E27A164A"/>
    <w:lvl w:ilvl="0" w:tplc="637AC7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477FD5"/>
    <w:multiLevelType w:val="hybridMultilevel"/>
    <w:tmpl w:val="DA6615D4"/>
    <w:lvl w:ilvl="0" w:tplc="E4680FA2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E62403C"/>
    <w:multiLevelType w:val="hybridMultilevel"/>
    <w:tmpl w:val="BAEA3184"/>
    <w:lvl w:ilvl="0" w:tplc="B6960D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6296083">
    <w:abstractNumId w:val="26"/>
  </w:num>
  <w:num w:numId="2" w16cid:durableId="789860830">
    <w:abstractNumId w:val="22"/>
  </w:num>
  <w:num w:numId="3" w16cid:durableId="1695691233">
    <w:abstractNumId w:val="4"/>
  </w:num>
  <w:num w:numId="4" w16cid:durableId="1302463458">
    <w:abstractNumId w:val="44"/>
  </w:num>
  <w:num w:numId="5" w16cid:durableId="207762261">
    <w:abstractNumId w:val="11"/>
  </w:num>
  <w:num w:numId="6" w16cid:durableId="1973711995">
    <w:abstractNumId w:val="13"/>
  </w:num>
  <w:num w:numId="7" w16cid:durableId="2038768500">
    <w:abstractNumId w:val="9"/>
  </w:num>
  <w:num w:numId="8" w16cid:durableId="17319316">
    <w:abstractNumId w:val="21"/>
  </w:num>
  <w:num w:numId="9" w16cid:durableId="1243219330">
    <w:abstractNumId w:val="24"/>
  </w:num>
  <w:num w:numId="10" w16cid:durableId="2102526694">
    <w:abstractNumId w:val="32"/>
  </w:num>
  <w:num w:numId="11" w16cid:durableId="936670813">
    <w:abstractNumId w:val="34"/>
  </w:num>
  <w:num w:numId="12" w16cid:durableId="345912344">
    <w:abstractNumId w:val="18"/>
  </w:num>
  <w:num w:numId="13" w16cid:durableId="75135396">
    <w:abstractNumId w:val="37"/>
  </w:num>
  <w:num w:numId="14" w16cid:durableId="1460027584">
    <w:abstractNumId w:val="43"/>
  </w:num>
  <w:num w:numId="15" w16cid:durableId="241910018">
    <w:abstractNumId w:val="45"/>
  </w:num>
  <w:num w:numId="16" w16cid:durableId="742920187">
    <w:abstractNumId w:val="33"/>
  </w:num>
  <w:num w:numId="17" w16cid:durableId="1139767631">
    <w:abstractNumId w:val="7"/>
  </w:num>
  <w:num w:numId="18" w16cid:durableId="1659000476">
    <w:abstractNumId w:val="2"/>
  </w:num>
  <w:num w:numId="19" w16cid:durableId="1935629800">
    <w:abstractNumId w:val="3"/>
  </w:num>
  <w:num w:numId="20" w16cid:durableId="1803765420">
    <w:abstractNumId w:val="5"/>
  </w:num>
  <w:num w:numId="21" w16cid:durableId="736782115">
    <w:abstractNumId w:val="41"/>
  </w:num>
  <w:num w:numId="22" w16cid:durableId="1162311010">
    <w:abstractNumId w:val="28"/>
  </w:num>
  <w:num w:numId="23" w16cid:durableId="1045133662">
    <w:abstractNumId w:val="42"/>
  </w:num>
  <w:num w:numId="24" w16cid:durableId="703481566">
    <w:abstractNumId w:val="8"/>
  </w:num>
  <w:num w:numId="25" w16cid:durableId="579873581">
    <w:abstractNumId w:val="19"/>
  </w:num>
  <w:num w:numId="26" w16cid:durableId="1340813003">
    <w:abstractNumId w:val="14"/>
  </w:num>
  <w:num w:numId="27" w16cid:durableId="1729498585">
    <w:abstractNumId w:val="29"/>
  </w:num>
  <w:num w:numId="28" w16cid:durableId="1949508552">
    <w:abstractNumId w:val="25"/>
  </w:num>
  <w:num w:numId="29" w16cid:durableId="879362388">
    <w:abstractNumId w:val="23"/>
  </w:num>
  <w:num w:numId="30" w16cid:durableId="125051405">
    <w:abstractNumId w:val="16"/>
  </w:num>
  <w:num w:numId="31" w16cid:durableId="592209358">
    <w:abstractNumId w:val="38"/>
  </w:num>
  <w:num w:numId="32" w16cid:durableId="873730575">
    <w:abstractNumId w:val="27"/>
  </w:num>
  <w:num w:numId="33" w16cid:durableId="569774465">
    <w:abstractNumId w:val="30"/>
  </w:num>
  <w:num w:numId="34" w16cid:durableId="2098163825">
    <w:abstractNumId w:val="10"/>
  </w:num>
  <w:num w:numId="35" w16cid:durableId="1237786941">
    <w:abstractNumId w:val="0"/>
  </w:num>
  <w:num w:numId="36" w16cid:durableId="261844015">
    <w:abstractNumId w:val="40"/>
  </w:num>
  <w:num w:numId="37" w16cid:durableId="1478108575">
    <w:abstractNumId w:val="17"/>
  </w:num>
  <w:num w:numId="38" w16cid:durableId="1489131747">
    <w:abstractNumId w:val="20"/>
  </w:num>
  <w:num w:numId="39" w16cid:durableId="209079802">
    <w:abstractNumId w:val="35"/>
  </w:num>
  <w:num w:numId="40" w16cid:durableId="255134182">
    <w:abstractNumId w:val="12"/>
  </w:num>
  <w:num w:numId="41" w16cid:durableId="1613976662">
    <w:abstractNumId w:val="39"/>
  </w:num>
  <w:num w:numId="42" w16cid:durableId="1122193395">
    <w:abstractNumId w:val="31"/>
  </w:num>
  <w:num w:numId="43" w16cid:durableId="466052222">
    <w:abstractNumId w:val="6"/>
  </w:num>
  <w:num w:numId="44" w16cid:durableId="35398930">
    <w:abstractNumId w:val="15"/>
  </w:num>
  <w:num w:numId="45" w16cid:durableId="1724481212">
    <w:abstractNumId w:val="1"/>
  </w:num>
  <w:num w:numId="46" w16cid:durableId="1828209150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710"/>
    <w:rsid w:val="00011B2B"/>
    <w:rsid w:val="0010460A"/>
    <w:rsid w:val="001052D4"/>
    <w:rsid w:val="00110BA9"/>
    <w:rsid w:val="00132CE2"/>
    <w:rsid w:val="00140402"/>
    <w:rsid w:val="00172D62"/>
    <w:rsid w:val="001839DC"/>
    <w:rsid w:val="001B7A91"/>
    <w:rsid w:val="001C1B7B"/>
    <w:rsid w:val="001D4A9D"/>
    <w:rsid w:val="001E3167"/>
    <w:rsid w:val="001F0213"/>
    <w:rsid w:val="002165EA"/>
    <w:rsid w:val="00224DD3"/>
    <w:rsid w:val="00283559"/>
    <w:rsid w:val="0028441B"/>
    <w:rsid w:val="0029188D"/>
    <w:rsid w:val="0029429F"/>
    <w:rsid w:val="002B7245"/>
    <w:rsid w:val="00301E26"/>
    <w:rsid w:val="0030512D"/>
    <w:rsid w:val="003433BF"/>
    <w:rsid w:val="003B57A7"/>
    <w:rsid w:val="003F2799"/>
    <w:rsid w:val="003F5546"/>
    <w:rsid w:val="00407196"/>
    <w:rsid w:val="00411682"/>
    <w:rsid w:val="00424482"/>
    <w:rsid w:val="00427E3F"/>
    <w:rsid w:val="00436340"/>
    <w:rsid w:val="00446EC9"/>
    <w:rsid w:val="004719D4"/>
    <w:rsid w:val="0048464E"/>
    <w:rsid w:val="004846BB"/>
    <w:rsid w:val="004A0CA4"/>
    <w:rsid w:val="004B708D"/>
    <w:rsid w:val="004C28C5"/>
    <w:rsid w:val="004C3F56"/>
    <w:rsid w:val="004D4095"/>
    <w:rsid w:val="0055712A"/>
    <w:rsid w:val="005847BC"/>
    <w:rsid w:val="005A48C0"/>
    <w:rsid w:val="005C7623"/>
    <w:rsid w:val="005D73BF"/>
    <w:rsid w:val="005E1466"/>
    <w:rsid w:val="005F01E2"/>
    <w:rsid w:val="00613D03"/>
    <w:rsid w:val="006874E9"/>
    <w:rsid w:val="006948F9"/>
    <w:rsid w:val="006A655A"/>
    <w:rsid w:val="006F32FF"/>
    <w:rsid w:val="006F3E50"/>
    <w:rsid w:val="007068F4"/>
    <w:rsid w:val="0072529C"/>
    <w:rsid w:val="00733EAE"/>
    <w:rsid w:val="00734BD5"/>
    <w:rsid w:val="00736734"/>
    <w:rsid w:val="00770C4C"/>
    <w:rsid w:val="0079700D"/>
    <w:rsid w:val="007B24F2"/>
    <w:rsid w:val="007C5EB0"/>
    <w:rsid w:val="008057EC"/>
    <w:rsid w:val="00820CCC"/>
    <w:rsid w:val="00841C39"/>
    <w:rsid w:val="00864ECB"/>
    <w:rsid w:val="00867900"/>
    <w:rsid w:val="00880AD6"/>
    <w:rsid w:val="008C36C2"/>
    <w:rsid w:val="008D056E"/>
    <w:rsid w:val="008E1CA6"/>
    <w:rsid w:val="008E34B6"/>
    <w:rsid w:val="008F145D"/>
    <w:rsid w:val="00914214"/>
    <w:rsid w:val="009564D2"/>
    <w:rsid w:val="009666B0"/>
    <w:rsid w:val="009A0BBE"/>
    <w:rsid w:val="009A2B11"/>
    <w:rsid w:val="009D35D0"/>
    <w:rsid w:val="009E1A6D"/>
    <w:rsid w:val="009E1CAD"/>
    <w:rsid w:val="00A152EE"/>
    <w:rsid w:val="00A31C04"/>
    <w:rsid w:val="00A42BEC"/>
    <w:rsid w:val="00A53304"/>
    <w:rsid w:val="00A605D2"/>
    <w:rsid w:val="00A70C46"/>
    <w:rsid w:val="00A70CB2"/>
    <w:rsid w:val="00A75C87"/>
    <w:rsid w:val="00AB2AF7"/>
    <w:rsid w:val="00AD7C55"/>
    <w:rsid w:val="00AF2041"/>
    <w:rsid w:val="00AF4F28"/>
    <w:rsid w:val="00B07D00"/>
    <w:rsid w:val="00B43051"/>
    <w:rsid w:val="00B73A17"/>
    <w:rsid w:val="00B933A6"/>
    <w:rsid w:val="00B949FC"/>
    <w:rsid w:val="00B95908"/>
    <w:rsid w:val="00B966C1"/>
    <w:rsid w:val="00BE006F"/>
    <w:rsid w:val="00BF21A8"/>
    <w:rsid w:val="00C23083"/>
    <w:rsid w:val="00C377AE"/>
    <w:rsid w:val="00C4306F"/>
    <w:rsid w:val="00C91264"/>
    <w:rsid w:val="00CC3C45"/>
    <w:rsid w:val="00CC42B5"/>
    <w:rsid w:val="00CF3940"/>
    <w:rsid w:val="00D25710"/>
    <w:rsid w:val="00D65C46"/>
    <w:rsid w:val="00D811E0"/>
    <w:rsid w:val="00E526EA"/>
    <w:rsid w:val="00E9167E"/>
    <w:rsid w:val="00F3317E"/>
    <w:rsid w:val="00F549DB"/>
    <w:rsid w:val="00F702A3"/>
    <w:rsid w:val="00F77BDF"/>
    <w:rsid w:val="00F94A87"/>
    <w:rsid w:val="00FC2A0D"/>
    <w:rsid w:val="00FC7E0F"/>
    <w:rsid w:val="00FE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D297"/>
  <w15:chartTrackingRefBased/>
  <w15:docId w15:val="{FADA5618-909D-447C-AED4-5415269DD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5710"/>
    <w:pPr>
      <w:ind w:left="720"/>
      <w:contextualSpacing/>
    </w:pPr>
  </w:style>
  <w:style w:type="paragraph" w:customStyle="1" w:styleId="Figurecaption">
    <w:name w:val="Figure caption"/>
    <w:basedOn w:val="Normal"/>
    <w:next w:val="Normal"/>
    <w:qFormat/>
    <w:rsid w:val="00C2308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Body">
    <w:name w:val="Body"/>
    <w:rsid w:val="00C230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table" w:styleId="PlainTable2">
    <w:name w:val="Plain Table 2"/>
    <w:basedOn w:val="TableNormal"/>
    <w:uiPriority w:val="42"/>
    <w:rsid w:val="00C230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uiPriority w:val="99"/>
    <w:rsid w:val="00C23083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hristy Magdalena#Christy Magdalena</cp:lastModifiedBy>
  <cp:revision>2</cp:revision>
  <cp:lastPrinted>2022-06-19T14:55:00Z</cp:lastPrinted>
  <dcterms:created xsi:type="dcterms:W3CDTF">2023-01-17T15:23:00Z</dcterms:created>
  <dcterms:modified xsi:type="dcterms:W3CDTF">2023-01-17T15:23:00Z</dcterms:modified>
</cp:coreProperties>
</file>